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17FD" w:rsidRDefault="001717FD" w:rsidP="001717FD">
      <w:pPr>
        <w:pStyle w:val="NormalWeb"/>
      </w:pPr>
      <w:proofErr w:type="gramStart"/>
      <w:r w:rsidRPr="00041CF0">
        <w:t>Supplementary Table 4.</w:t>
      </w:r>
      <w:proofErr w:type="gramEnd"/>
      <w:r w:rsidRPr="00041CF0">
        <w:t xml:space="preserve"> </w:t>
      </w:r>
      <w:proofErr w:type="gramStart"/>
      <w:r w:rsidRPr="00041CF0">
        <w:t xml:space="preserve">Uric acid content and </w:t>
      </w:r>
      <w:proofErr w:type="spellStart"/>
      <w:r w:rsidRPr="00041CF0">
        <w:t>uricolytic</w:t>
      </w:r>
      <w:proofErr w:type="spellEnd"/>
      <w:r w:rsidRPr="00041CF0">
        <w:t xml:space="preserve"> activity in guts of </w:t>
      </w:r>
      <w:r w:rsidRPr="00041CF0">
        <w:rPr>
          <w:i/>
        </w:rPr>
        <w:t xml:space="preserve">D. </w:t>
      </w:r>
      <w:proofErr w:type="spellStart"/>
      <w:r w:rsidRPr="00041CF0">
        <w:rPr>
          <w:i/>
        </w:rPr>
        <w:t>coccus</w:t>
      </w:r>
      <w:proofErr w:type="spellEnd"/>
      <w:r w:rsidRPr="00041CF0">
        <w:t xml:space="preserve"> and </w:t>
      </w:r>
      <w:r w:rsidRPr="00041CF0">
        <w:rPr>
          <w:i/>
        </w:rPr>
        <w:t xml:space="preserve">D. </w:t>
      </w:r>
      <w:proofErr w:type="spellStart"/>
      <w:r w:rsidRPr="00041CF0">
        <w:rPr>
          <w:i/>
        </w:rPr>
        <w:t>opuntiae</w:t>
      </w:r>
      <w:proofErr w:type="spellEnd"/>
      <w:r w:rsidRPr="00041CF0">
        <w:t xml:space="preserve"> in different life stages</w:t>
      </w:r>
      <w:r>
        <w:t>.</w:t>
      </w:r>
      <w:proofErr w:type="gramEnd"/>
    </w:p>
    <w:p w:rsidR="001717FD" w:rsidRPr="001B22ED" w:rsidRDefault="001717FD" w:rsidP="00E753EB">
      <w:pPr>
        <w:spacing w:after="0" w:line="240" w:lineRule="auto"/>
        <w:ind w:firstLine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Tablaconcuadrcula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985"/>
        <w:gridCol w:w="2551"/>
        <w:gridCol w:w="2835"/>
      </w:tblGrid>
      <w:tr w:rsidR="00E753EB" w:rsidRPr="004474FC" w:rsidTr="00611D8F">
        <w:tc>
          <w:tcPr>
            <w:tcW w:w="18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753EB" w:rsidRPr="00FC4401" w:rsidRDefault="00E753EB" w:rsidP="00611D8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401">
              <w:rPr>
                <w:rFonts w:ascii="Times New Roman" w:hAnsi="Times New Roman" w:cs="Times New Roman"/>
                <w:sz w:val="24"/>
                <w:szCs w:val="24"/>
              </w:rPr>
              <w:t>Insect species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753EB" w:rsidRPr="00FC4401" w:rsidRDefault="00E753EB" w:rsidP="00611D8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401">
              <w:rPr>
                <w:rFonts w:ascii="Times New Roman" w:hAnsi="Times New Roman" w:cs="Times New Roman"/>
                <w:sz w:val="24"/>
                <w:szCs w:val="24"/>
              </w:rPr>
              <w:t>Life stage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753EB" w:rsidRPr="004474FC" w:rsidRDefault="00E753EB" w:rsidP="00611D8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4FC">
              <w:rPr>
                <w:rFonts w:ascii="Times New Roman" w:hAnsi="Times New Roman" w:cs="Times New Roman"/>
                <w:sz w:val="24"/>
                <w:szCs w:val="24"/>
              </w:rPr>
              <w:t xml:space="preserve">Uric acid </w:t>
            </w:r>
            <w:proofErr w:type="spellStart"/>
            <w:r w:rsidRPr="004474FC">
              <w:rPr>
                <w:rFonts w:ascii="Times New Roman" w:hAnsi="Times New Roman" w:cs="Times New Roman"/>
                <w:sz w:val="24"/>
                <w:szCs w:val="24"/>
              </w:rPr>
              <w:t>ng</w:t>
            </w:r>
            <w:proofErr w:type="spellEnd"/>
            <w:r w:rsidRPr="004474FC">
              <w:rPr>
                <w:rFonts w:ascii="Times New Roman" w:hAnsi="Times New Roman" w:cs="Times New Roman"/>
                <w:sz w:val="24"/>
                <w:szCs w:val="24"/>
              </w:rPr>
              <w:t xml:space="preserve"> µg</w:t>
            </w:r>
            <w:r w:rsidRPr="004474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4474FC">
              <w:rPr>
                <w:rFonts w:ascii="Times New Roman" w:hAnsi="Times New Roman" w:cs="Times New Roman"/>
                <w:sz w:val="24"/>
                <w:szCs w:val="24"/>
              </w:rPr>
              <w:t>tissue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753EB" w:rsidRPr="00EF7051" w:rsidRDefault="00D36419" w:rsidP="00611D8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ricolyti</w:t>
            </w:r>
            <w:r w:rsidR="00E753EB" w:rsidRPr="004474F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proofErr w:type="spellEnd"/>
            <w:r w:rsidR="00E753EB" w:rsidRPr="004474FC">
              <w:rPr>
                <w:rFonts w:ascii="Times New Roman" w:hAnsi="Times New Roman" w:cs="Times New Roman"/>
                <w:sz w:val="24"/>
                <w:szCs w:val="24"/>
              </w:rPr>
              <w:t xml:space="preserve"> activity </w:t>
            </w:r>
            <w:proofErr w:type="spellStart"/>
            <w:r w:rsidR="00E753EB" w:rsidRPr="004474FC">
              <w:rPr>
                <w:rFonts w:ascii="Times New Roman" w:hAnsi="Times New Roman" w:cs="Times New Roman"/>
                <w:sz w:val="24"/>
                <w:szCs w:val="24"/>
              </w:rPr>
              <w:t>mU</w:t>
            </w:r>
            <w:proofErr w:type="spellEnd"/>
            <w:r w:rsidR="00E753EB" w:rsidRPr="004474FC">
              <w:rPr>
                <w:rFonts w:ascii="Times New Roman" w:hAnsi="Times New Roman" w:cs="Times New Roman"/>
                <w:sz w:val="24"/>
                <w:szCs w:val="24"/>
              </w:rPr>
              <w:t xml:space="preserve"> µg</w:t>
            </w:r>
            <w:r w:rsidR="00E753EB" w:rsidRPr="004474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="00E753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753EB" w:rsidRPr="004474FC">
              <w:rPr>
                <w:rFonts w:ascii="Times New Roman" w:hAnsi="Times New Roman" w:cs="Times New Roman"/>
                <w:sz w:val="24"/>
                <w:szCs w:val="24"/>
              </w:rPr>
              <w:t>tissue</w:t>
            </w:r>
          </w:p>
        </w:tc>
      </w:tr>
      <w:tr w:rsidR="00E753EB" w:rsidRPr="004474FC" w:rsidTr="00611D8F">
        <w:tc>
          <w:tcPr>
            <w:tcW w:w="1809" w:type="dxa"/>
            <w:vMerge w:val="restart"/>
            <w:tcBorders>
              <w:top w:val="single" w:sz="8" w:space="0" w:color="auto"/>
            </w:tcBorders>
            <w:vAlign w:val="center"/>
          </w:tcPr>
          <w:p w:rsidR="00E753EB" w:rsidRPr="004474FC" w:rsidRDefault="00E753EB" w:rsidP="00611D8F">
            <w:pPr>
              <w:spacing w:line="240" w:lineRule="auto"/>
              <w:ind w:firstLine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474F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. </w:t>
            </w:r>
            <w:proofErr w:type="spellStart"/>
            <w:r w:rsidRPr="004474FC">
              <w:rPr>
                <w:rFonts w:ascii="Times New Roman" w:hAnsi="Times New Roman" w:cs="Times New Roman"/>
                <w:i/>
                <w:sz w:val="24"/>
                <w:szCs w:val="24"/>
              </w:rPr>
              <w:t>coccus</w:t>
            </w:r>
            <w:proofErr w:type="spellEnd"/>
          </w:p>
        </w:tc>
        <w:tc>
          <w:tcPr>
            <w:tcW w:w="1985" w:type="dxa"/>
            <w:tcBorders>
              <w:top w:val="single" w:sz="8" w:space="0" w:color="auto"/>
            </w:tcBorders>
            <w:vAlign w:val="center"/>
          </w:tcPr>
          <w:p w:rsidR="00E753EB" w:rsidRPr="004474FC" w:rsidRDefault="00E753EB" w:rsidP="00611D8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74FC">
              <w:rPr>
                <w:rFonts w:ascii="Times New Roman" w:hAnsi="Times New Roman" w:cs="Times New Roman"/>
                <w:sz w:val="24"/>
                <w:szCs w:val="24"/>
              </w:rPr>
              <w:t>Egg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vAlign w:val="center"/>
          </w:tcPr>
          <w:p w:rsidR="00E753EB" w:rsidRPr="004474FC" w:rsidRDefault="00E753EB" w:rsidP="00611D8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4FC">
              <w:rPr>
                <w:rFonts w:ascii="Times New Roman" w:hAnsi="Times New Roman" w:cs="Times New Roman"/>
                <w:sz w:val="24"/>
                <w:szCs w:val="24"/>
              </w:rPr>
              <w:t>21.87 ± 2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35" w:type="dxa"/>
            <w:tcBorders>
              <w:top w:val="single" w:sz="8" w:space="0" w:color="auto"/>
            </w:tcBorders>
            <w:vAlign w:val="center"/>
          </w:tcPr>
          <w:p w:rsidR="00E753EB" w:rsidRPr="004474FC" w:rsidRDefault="00E753EB" w:rsidP="00611D8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4FC">
              <w:rPr>
                <w:rFonts w:ascii="Times New Roman" w:hAnsi="Times New Roman" w:cs="Times New Roman"/>
                <w:sz w:val="24"/>
                <w:szCs w:val="24"/>
              </w:rPr>
              <w:t>18.58 ± 3.237</w:t>
            </w:r>
          </w:p>
        </w:tc>
      </w:tr>
      <w:tr w:rsidR="00E753EB" w:rsidRPr="004474FC" w:rsidTr="00611D8F">
        <w:tc>
          <w:tcPr>
            <w:tcW w:w="1809" w:type="dxa"/>
            <w:vMerge/>
            <w:vAlign w:val="center"/>
          </w:tcPr>
          <w:p w:rsidR="00E753EB" w:rsidRPr="004474FC" w:rsidRDefault="00E753EB" w:rsidP="00611D8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E753EB" w:rsidRPr="004474FC" w:rsidRDefault="00E753EB" w:rsidP="00611D8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74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474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4474FC">
              <w:rPr>
                <w:rFonts w:ascii="Times New Roman" w:hAnsi="Times New Roman" w:cs="Times New Roman"/>
                <w:sz w:val="24"/>
                <w:szCs w:val="24"/>
              </w:rPr>
              <w:t xml:space="preserve"> instar nymph</w:t>
            </w:r>
          </w:p>
        </w:tc>
        <w:tc>
          <w:tcPr>
            <w:tcW w:w="2551" w:type="dxa"/>
            <w:vAlign w:val="center"/>
          </w:tcPr>
          <w:p w:rsidR="00E753EB" w:rsidRPr="004474FC" w:rsidRDefault="00E753EB" w:rsidP="00611D8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4FC">
              <w:rPr>
                <w:rFonts w:ascii="Times New Roman" w:hAnsi="Times New Roman" w:cs="Times New Roman"/>
                <w:sz w:val="24"/>
                <w:szCs w:val="24"/>
              </w:rPr>
              <w:t>19.86 ± 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835" w:type="dxa"/>
            <w:vAlign w:val="center"/>
          </w:tcPr>
          <w:p w:rsidR="00E753EB" w:rsidRPr="004474FC" w:rsidRDefault="00E753EB" w:rsidP="00611D8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4FC">
              <w:rPr>
                <w:rFonts w:ascii="Times New Roman" w:hAnsi="Times New Roman" w:cs="Times New Roman"/>
                <w:sz w:val="24"/>
                <w:szCs w:val="24"/>
              </w:rPr>
              <w:t>17.66 ± 2.005</w:t>
            </w:r>
          </w:p>
        </w:tc>
      </w:tr>
      <w:tr w:rsidR="00E753EB" w:rsidRPr="004474FC" w:rsidTr="00611D8F">
        <w:tc>
          <w:tcPr>
            <w:tcW w:w="1809" w:type="dxa"/>
            <w:vMerge/>
            <w:vAlign w:val="center"/>
          </w:tcPr>
          <w:p w:rsidR="00E753EB" w:rsidRPr="004474FC" w:rsidRDefault="00E753EB" w:rsidP="00611D8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E753EB" w:rsidRPr="004474FC" w:rsidRDefault="00E753EB" w:rsidP="00611D8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74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474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4474FC">
              <w:rPr>
                <w:rFonts w:ascii="Times New Roman" w:hAnsi="Times New Roman" w:cs="Times New Roman"/>
                <w:sz w:val="24"/>
                <w:szCs w:val="24"/>
              </w:rPr>
              <w:t xml:space="preserve"> instar nymph</w:t>
            </w:r>
          </w:p>
        </w:tc>
        <w:tc>
          <w:tcPr>
            <w:tcW w:w="2551" w:type="dxa"/>
            <w:vAlign w:val="center"/>
          </w:tcPr>
          <w:p w:rsidR="00E753EB" w:rsidRPr="004474FC" w:rsidRDefault="00E753EB" w:rsidP="00611D8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9 ± 0.70</w:t>
            </w:r>
          </w:p>
        </w:tc>
        <w:tc>
          <w:tcPr>
            <w:tcW w:w="2835" w:type="dxa"/>
            <w:vAlign w:val="center"/>
          </w:tcPr>
          <w:p w:rsidR="00E753EB" w:rsidRPr="004474FC" w:rsidRDefault="00E753EB" w:rsidP="00611D8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4FC">
              <w:rPr>
                <w:rFonts w:ascii="Times New Roman" w:hAnsi="Times New Roman" w:cs="Times New Roman"/>
                <w:sz w:val="24"/>
                <w:szCs w:val="24"/>
              </w:rPr>
              <w:t>66.59 ± 14.63</w:t>
            </w:r>
          </w:p>
        </w:tc>
      </w:tr>
      <w:tr w:rsidR="00E753EB" w:rsidRPr="004474FC" w:rsidTr="00611D8F">
        <w:tc>
          <w:tcPr>
            <w:tcW w:w="1809" w:type="dxa"/>
            <w:vMerge/>
            <w:vAlign w:val="center"/>
          </w:tcPr>
          <w:p w:rsidR="00E753EB" w:rsidRPr="004474FC" w:rsidRDefault="00E753EB" w:rsidP="00611D8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E753EB" w:rsidRPr="004474FC" w:rsidRDefault="00E753EB" w:rsidP="00611D8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74FC"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emale</w:t>
            </w:r>
          </w:p>
        </w:tc>
        <w:tc>
          <w:tcPr>
            <w:tcW w:w="2551" w:type="dxa"/>
            <w:vAlign w:val="center"/>
          </w:tcPr>
          <w:p w:rsidR="00E753EB" w:rsidRPr="004474FC" w:rsidRDefault="00E753EB" w:rsidP="00611D8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1 ± 0.91</w:t>
            </w:r>
          </w:p>
        </w:tc>
        <w:tc>
          <w:tcPr>
            <w:tcW w:w="2835" w:type="dxa"/>
            <w:vAlign w:val="center"/>
          </w:tcPr>
          <w:p w:rsidR="00E753EB" w:rsidRPr="004474FC" w:rsidRDefault="00E753EB" w:rsidP="00611D8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4FC">
              <w:rPr>
                <w:rFonts w:ascii="Times New Roman" w:hAnsi="Times New Roman" w:cs="Times New Roman"/>
                <w:sz w:val="24"/>
                <w:szCs w:val="24"/>
              </w:rPr>
              <w:t>80.11 ± 10.43</w:t>
            </w:r>
          </w:p>
        </w:tc>
      </w:tr>
      <w:tr w:rsidR="00E753EB" w:rsidRPr="004474FC" w:rsidTr="00611D8F">
        <w:tc>
          <w:tcPr>
            <w:tcW w:w="1809" w:type="dxa"/>
            <w:vMerge/>
            <w:vAlign w:val="center"/>
          </w:tcPr>
          <w:p w:rsidR="00E753EB" w:rsidRPr="004474FC" w:rsidRDefault="00E753EB" w:rsidP="00611D8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E753EB" w:rsidRPr="004474FC" w:rsidRDefault="00E753EB" w:rsidP="00611D8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 male</w:t>
            </w:r>
          </w:p>
        </w:tc>
        <w:tc>
          <w:tcPr>
            <w:tcW w:w="2551" w:type="dxa"/>
            <w:vAlign w:val="center"/>
          </w:tcPr>
          <w:p w:rsidR="00E753EB" w:rsidRDefault="00E753EB" w:rsidP="00611D8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9 ± 0.38</w:t>
            </w:r>
          </w:p>
        </w:tc>
        <w:tc>
          <w:tcPr>
            <w:tcW w:w="2835" w:type="dxa"/>
            <w:vAlign w:val="center"/>
          </w:tcPr>
          <w:p w:rsidR="00E753EB" w:rsidRPr="004474FC" w:rsidRDefault="00E753EB" w:rsidP="00611D8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19 ± 0.73</w:t>
            </w:r>
          </w:p>
        </w:tc>
      </w:tr>
      <w:tr w:rsidR="00E753EB" w:rsidRPr="004474FC" w:rsidTr="00611D8F">
        <w:tc>
          <w:tcPr>
            <w:tcW w:w="1809" w:type="dxa"/>
            <w:vMerge/>
            <w:tcBorders>
              <w:bottom w:val="single" w:sz="4" w:space="0" w:color="auto"/>
            </w:tcBorders>
            <w:vAlign w:val="center"/>
          </w:tcPr>
          <w:p w:rsidR="00E753EB" w:rsidRPr="004474FC" w:rsidRDefault="00E753EB" w:rsidP="00611D8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E753EB" w:rsidRDefault="00E753EB" w:rsidP="00611D8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neydew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E753EB" w:rsidRDefault="00E753EB" w:rsidP="00611D8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 ± 0.05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E753EB" w:rsidRDefault="00E753EB" w:rsidP="00611D8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</w:tr>
      <w:tr w:rsidR="00E753EB" w:rsidRPr="004474FC" w:rsidTr="00611D8F">
        <w:tc>
          <w:tcPr>
            <w:tcW w:w="1809" w:type="dxa"/>
            <w:vMerge w:val="restart"/>
            <w:tcBorders>
              <w:top w:val="single" w:sz="4" w:space="0" w:color="auto"/>
            </w:tcBorders>
            <w:vAlign w:val="center"/>
          </w:tcPr>
          <w:p w:rsidR="00E753EB" w:rsidRPr="004474FC" w:rsidRDefault="00E753EB" w:rsidP="00611D8F">
            <w:pPr>
              <w:spacing w:line="240" w:lineRule="auto"/>
              <w:ind w:firstLine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474F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. </w:t>
            </w:r>
            <w:proofErr w:type="spellStart"/>
            <w:r w:rsidRPr="004474FC">
              <w:rPr>
                <w:rFonts w:ascii="Times New Roman" w:hAnsi="Times New Roman" w:cs="Times New Roman"/>
                <w:i/>
                <w:sz w:val="24"/>
                <w:szCs w:val="24"/>
              </w:rPr>
              <w:t>opuntiae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E753EB" w:rsidRPr="004474FC" w:rsidRDefault="00E753EB" w:rsidP="00611D8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74FC">
              <w:rPr>
                <w:rFonts w:ascii="Times New Roman" w:hAnsi="Times New Roman" w:cs="Times New Roman"/>
                <w:sz w:val="24"/>
                <w:szCs w:val="24"/>
              </w:rPr>
              <w:t>Egg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:rsidR="00E753EB" w:rsidRPr="004474FC" w:rsidRDefault="00E753EB" w:rsidP="00611D8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49 ± 3.11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E753EB" w:rsidRPr="004474FC" w:rsidRDefault="00E753EB" w:rsidP="00611D8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88 ± 1.05</w:t>
            </w:r>
          </w:p>
        </w:tc>
      </w:tr>
      <w:tr w:rsidR="00E753EB" w:rsidRPr="004474FC" w:rsidTr="00611D8F">
        <w:tc>
          <w:tcPr>
            <w:tcW w:w="1809" w:type="dxa"/>
            <w:vMerge/>
            <w:vAlign w:val="center"/>
          </w:tcPr>
          <w:p w:rsidR="00E753EB" w:rsidRPr="004474FC" w:rsidRDefault="00E753EB" w:rsidP="00611D8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E753EB" w:rsidRPr="004474FC" w:rsidRDefault="00E753EB" w:rsidP="00611D8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74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474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4474FC">
              <w:rPr>
                <w:rFonts w:ascii="Times New Roman" w:hAnsi="Times New Roman" w:cs="Times New Roman"/>
                <w:sz w:val="24"/>
                <w:szCs w:val="24"/>
              </w:rPr>
              <w:t xml:space="preserve"> instar nymph</w:t>
            </w:r>
          </w:p>
        </w:tc>
        <w:tc>
          <w:tcPr>
            <w:tcW w:w="2551" w:type="dxa"/>
            <w:vAlign w:val="center"/>
          </w:tcPr>
          <w:p w:rsidR="00E753EB" w:rsidRPr="004474FC" w:rsidRDefault="00E753EB" w:rsidP="00611D8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1 ± 2.40</w:t>
            </w:r>
          </w:p>
        </w:tc>
        <w:tc>
          <w:tcPr>
            <w:tcW w:w="2835" w:type="dxa"/>
            <w:vAlign w:val="center"/>
          </w:tcPr>
          <w:p w:rsidR="00E753EB" w:rsidRPr="004474FC" w:rsidRDefault="00E753EB" w:rsidP="00611D8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5 ± 2.30</w:t>
            </w:r>
          </w:p>
        </w:tc>
      </w:tr>
      <w:tr w:rsidR="00E753EB" w:rsidRPr="004474FC" w:rsidTr="00611D8F">
        <w:tc>
          <w:tcPr>
            <w:tcW w:w="1809" w:type="dxa"/>
            <w:vMerge/>
            <w:vAlign w:val="center"/>
          </w:tcPr>
          <w:p w:rsidR="00E753EB" w:rsidRPr="004474FC" w:rsidRDefault="00E753EB" w:rsidP="00611D8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E753EB" w:rsidRPr="004474FC" w:rsidRDefault="00E753EB" w:rsidP="00611D8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74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474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4474FC">
              <w:rPr>
                <w:rFonts w:ascii="Times New Roman" w:hAnsi="Times New Roman" w:cs="Times New Roman"/>
                <w:sz w:val="24"/>
                <w:szCs w:val="24"/>
              </w:rPr>
              <w:t xml:space="preserve"> instar nymph</w:t>
            </w:r>
          </w:p>
        </w:tc>
        <w:tc>
          <w:tcPr>
            <w:tcW w:w="2551" w:type="dxa"/>
            <w:vAlign w:val="center"/>
          </w:tcPr>
          <w:p w:rsidR="00E753EB" w:rsidRPr="004474FC" w:rsidRDefault="00E753EB" w:rsidP="00611D8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1 ± 0.32</w:t>
            </w:r>
          </w:p>
        </w:tc>
        <w:tc>
          <w:tcPr>
            <w:tcW w:w="2835" w:type="dxa"/>
            <w:vAlign w:val="center"/>
          </w:tcPr>
          <w:p w:rsidR="00E753EB" w:rsidRPr="004474FC" w:rsidRDefault="00E753EB" w:rsidP="00611D8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4FC">
              <w:rPr>
                <w:rFonts w:ascii="Times New Roman" w:hAnsi="Times New Roman" w:cs="Times New Roman"/>
                <w:sz w:val="24"/>
                <w:szCs w:val="24"/>
              </w:rPr>
              <w:t>37.05 ± 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E753EB" w:rsidRPr="004474FC" w:rsidTr="00611D8F">
        <w:trPr>
          <w:trHeight w:val="70"/>
        </w:trPr>
        <w:tc>
          <w:tcPr>
            <w:tcW w:w="1809" w:type="dxa"/>
            <w:vMerge/>
            <w:vAlign w:val="center"/>
          </w:tcPr>
          <w:p w:rsidR="00E753EB" w:rsidRPr="004474FC" w:rsidRDefault="00E753EB" w:rsidP="00611D8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E753EB" w:rsidRPr="004474FC" w:rsidRDefault="00E753EB" w:rsidP="00611D8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74FC"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emale</w:t>
            </w:r>
          </w:p>
        </w:tc>
        <w:tc>
          <w:tcPr>
            <w:tcW w:w="2551" w:type="dxa"/>
            <w:vAlign w:val="center"/>
          </w:tcPr>
          <w:p w:rsidR="00E753EB" w:rsidRPr="004474FC" w:rsidRDefault="00E753EB" w:rsidP="00611D8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4 ± 0.23</w:t>
            </w:r>
          </w:p>
        </w:tc>
        <w:tc>
          <w:tcPr>
            <w:tcW w:w="2835" w:type="dxa"/>
            <w:vAlign w:val="center"/>
          </w:tcPr>
          <w:p w:rsidR="00E753EB" w:rsidRPr="004474FC" w:rsidRDefault="00E753EB" w:rsidP="00611D8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4FC">
              <w:rPr>
                <w:rFonts w:ascii="Times New Roman" w:hAnsi="Times New Roman" w:cs="Times New Roman"/>
                <w:sz w:val="24"/>
                <w:szCs w:val="24"/>
              </w:rPr>
              <w:t>135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± 7.13</w:t>
            </w:r>
          </w:p>
        </w:tc>
      </w:tr>
      <w:tr w:rsidR="00E753EB" w:rsidRPr="004474FC" w:rsidTr="00611D8F">
        <w:trPr>
          <w:trHeight w:val="70"/>
        </w:trPr>
        <w:tc>
          <w:tcPr>
            <w:tcW w:w="1809" w:type="dxa"/>
            <w:vMerge/>
            <w:tcBorders>
              <w:bottom w:val="single" w:sz="8" w:space="0" w:color="auto"/>
            </w:tcBorders>
            <w:vAlign w:val="center"/>
          </w:tcPr>
          <w:p w:rsidR="00E753EB" w:rsidRPr="004474FC" w:rsidRDefault="00E753EB" w:rsidP="00611D8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bottom w:val="single" w:sz="8" w:space="0" w:color="auto"/>
            </w:tcBorders>
            <w:vAlign w:val="center"/>
          </w:tcPr>
          <w:p w:rsidR="00E753EB" w:rsidRPr="004474FC" w:rsidRDefault="00E753EB" w:rsidP="00611D8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neydew</w:t>
            </w:r>
          </w:p>
        </w:tc>
        <w:tc>
          <w:tcPr>
            <w:tcW w:w="2551" w:type="dxa"/>
            <w:tcBorders>
              <w:bottom w:val="single" w:sz="8" w:space="0" w:color="auto"/>
            </w:tcBorders>
            <w:vAlign w:val="center"/>
          </w:tcPr>
          <w:p w:rsidR="00E753EB" w:rsidRDefault="00E753EB" w:rsidP="00611D8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 ± 0.05</w:t>
            </w:r>
          </w:p>
        </w:tc>
        <w:tc>
          <w:tcPr>
            <w:tcW w:w="2835" w:type="dxa"/>
            <w:tcBorders>
              <w:bottom w:val="single" w:sz="8" w:space="0" w:color="auto"/>
            </w:tcBorders>
            <w:vAlign w:val="center"/>
          </w:tcPr>
          <w:p w:rsidR="00E753EB" w:rsidRPr="004474FC" w:rsidRDefault="00E753EB" w:rsidP="00611D8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</w:tr>
    </w:tbl>
    <w:p w:rsidR="00E753EB" w:rsidRDefault="00E753EB" w:rsidP="00E753EB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E20687" w:rsidRDefault="00E20687"/>
    <w:sectPr w:rsidR="00E2068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enQuanYi Micro Hei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53EB"/>
    <w:rsid w:val="00000669"/>
    <w:rsid w:val="00000CFF"/>
    <w:rsid w:val="00001245"/>
    <w:rsid w:val="00001FFD"/>
    <w:rsid w:val="00002B16"/>
    <w:rsid w:val="00003531"/>
    <w:rsid w:val="0000434D"/>
    <w:rsid w:val="000045B1"/>
    <w:rsid w:val="0000569A"/>
    <w:rsid w:val="0000572B"/>
    <w:rsid w:val="00006B91"/>
    <w:rsid w:val="00007FF3"/>
    <w:rsid w:val="00010DA2"/>
    <w:rsid w:val="000118EE"/>
    <w:rsid w:val="00011C29"/>
    <w:rsid w:val="00012011"/>
    <w:rsid w:val="000132E5"/>
    <w:rsid w:val="00014BCB"/>
    <w:rsid w:val="00016475"/>
    <w:rsid w:val="0001658A"/>
    <w:rsid w:val="00016AD4"/>
    <w:rsid w:val="000173B4"/>
    <w:rsid w:val="0002044F"/>
    <w:rsid w:val="00020EBB"/>
    <w:rsid w:val="00023BAD"/>
    <w:rsid w:val="000247C8"/>
    <w:rsid w:val="00024B0B"/>
    <w:rsid w:val="00027EA0"/>
    <w:rsid w:val="00032548"/>
    <w:rsid w:val="000328D8"/>
    <w:rsid w:val="00032BE7"/>
    <w:rsid w:val="000340A1"/>
    <w:rsid w:val="00034248"/>
    <w:rsid w:val="00034AA7"/>
    <w:rsid w:val="00035669"/>
    <w:rsid w:val="000359FB"/>
    <w:rsid w:val="00042026"/>
    <w:rsid w:val="00043DB9"/>
    <w:rsid w:val="00043E06"/>
    <w:rsid w:val="000462D6"/>
    <w:rsid w:val="00046750"/>
    <w:rsid w:val="0004740D"/>
    <w:rsid w:val="000475AB"/>
    <w:rsid w:val="000477B0"/>
    <w:rsid w:val="00047E8D"/>
    <w:rsid w:val="0005021E"/>
    <w:rsid w:val="0005084C"/>
    <w:rsid w:val="0005111A"/>
    <w:rsid w:val="00052805"/>
    <w:rsid w:val="00052D98"/>
    <w:rsid w:val="00053900"/>
    <w:rsid w:val="00053932"/>
    <w:rsid w:val="0005607F"/>
    <w:rsid w:val="000564F2"/>
    <w:rsid w:val="00056C8E"/>
    <w:rsid w:val="000571D6"/>
    <w:rsid w:val="0006027D"/>
    <w:rsid w:val="00061C2E"/>
    <w:rsid w:val="00061E84"/>
    <w:rsid w:val="00062E3A"/>
    <w:rsid w:val="000633F4"/>
    <w:rsid w:val="00063402"/>
    <w:rsid w:val="000654B9"/>
    <w:rsid w:val="00067862"/>
    <w:rsid w:val="00067BDE"/>
    <w:rsid w:val="00067CE1"/>
    <w:rsid w:val="000720A8"/>
    <w:rsid w:val="000722C3"/>
    <w:rsid w:val="00072F8E"/>
    <w:rsid w:val="00073397"/>
    <w:rsid w:val="00073EDB"/>
    <w:rsid w:val="00074F74"/>
    <w:rsid w:val="00075235"/>
    <w:rsid w:val="000758DF"/>
    <w:rsid w:val="00077D66"/>
    <w:rsid w:val="000810A8"/>
    <w:rsid w:val="0008180A"/>
    <w:rsid w:val="00083A98"/>
    <w:rsid w:val="00085508"/>
    <w:rsid w:val="00086987"/>
    <w:rsid w:val="00087CA8"/>
    <w:rsid w:val="000909CA"/>
    <w:rsid w:val="00090E78"/>
    <w:rsid w:val="00092222"/>
    <w:rsid w:val="00092709"/>
    <w:rsid w:val="000938D1"/>
    <w:rsid w:val="000947E7"/>
    <w:rsid w:val="00095554"/>
    <w:rsid w:val="00095C6B"/>
    <w:rsid w:val="000A019A"/>
    <w:rsid w:val="000A0263"/>
    <w:rsid w:val="000A1C58"/>
    <w:rsid w:val="000A3F48"/>
    <w:rsid w:val="000A4215"/>
    <w:rsid w:val="000A480F"/>
    <w:rsid w:val="000A4E50"/>
    <w:rsid w:val="000A5463"/>
    <w:rsid w:val="000B1956"/>
    <w:rsid w:val="000B434F"/>
    <w:rsid w:val="000B59A6"/>
    <w:rsid w:val="000B6077"/>
    <w:rsid w:val="000B6133"/>
    <w:rsid w:val="000B6F2E"/>
    <w:rsid w:val="000B7B10"/>
    <w:rsid w:val="000B7CAC"/>
    <w:rsid w:val="000B7CC3"/>
    <w:rsid w:val="000C17B3"/>
    <w:rsid w:val="000C22D8"/>
    <w:rsid w:val="000C4556"/>
    <w:rsid w:val="000C46EB"/>
    <w:rsid w:val="000C4857"/>
    <w:rsid w:val="000C5722"/>
    <w:rsid w:val="000C5E47"/>
    <w:rsid w:val="000C5EC8"/>
    <w:rsid w:val="000C6118"/>
    <w:rsid w:val="000C6520"/>
    <w:rsid w:val="000C710D"/>
    <w:rsid w:val="000C7CCF"/>
    <w:rsid w:val="000C7CE1"/>
    <w:rsid w:val="000D5C4A"/>
    <w:rsid w:val="000D5DC2"/>
    <w:rsid w:val="000E0947"/>
    <w:rsid w:val="000E0F0A"/>
    <w:rsid w:val="000E1A1D"/>
    <w:rsid w:val="000E35E6"/>
    <w:rsid w:val="000E4C47"/>
    <w:rsid w:val="000E4E0E"/>
    <w:rsid w:val="000E5FDC"/>
    <w:rsid w:val="000F10DE"/>
    <w:rsid w:val="000F3A8F"/>
    <w:rsid w:val="000F46B6"/>
    <w:rsid w:val="000F4CC9"/>
    <w:rsid w:val="000F5FCA"/>
    <w:rsid w:val="000F765E"/>
    <w:rsid w:val="000F7795"/>
    <w:rsid w:val="000F7F8A"/>
    <w:rsid w:val="0010160B"/>
    <w:rsid w:val="00101FE5"/>
    <w:rsid w:val="001020BC"/>
    <w:rsid w:val="001022F9"/>
    <w:rsid w:val="00103122"/>
    <w:rsid w:val="00103A50"/>
    <w:rsid w:val="00103BA9"/>
    <w:rsid w:val="00103DD5"/>
    <w:rsid w:val="00104BA0"/>
    <w:rsid w:val="00105248"/>
    <w:rsid w:val="00105F57"/>
    <w:rsid w:val="00107485"/>
    <w:rsid w:val="0011238F"/>
    <w:rsid w:val="00112DE3"/>
    <w:rsid w:val="001168C7"/>
    <w:rsid w:val="001179B6"/>
    <w:rsid w:val="00121BB5"/>
    <w:rsid w:val="00122690"/>
    <w:rsid w:val="001239D3"/>
    <w:rsid w:val="00124347"/>
    <w:rsid w:val="001271E2"/>
    <w:rsid w:val="00127667"/>
    <w:rsid w:val="0013001F"/>
    <w:rsid w:val="0013061F"/>
    <w:rsid w:val="0013151C"/>
    <w:rsid w:val="00132BBF"/>
    <w:rsid w:val="00141189"/>
    <w:rsid w:val="0014184A"/>
    <w:rsid w:val="00142653"/>
    <w:rsid w:val="001430CF"/>
    <w:rsid w:val="00143172"/>
    <w:rsid w:val="001449F3"/>
    <w:rsid w:val="0014560E"/>
    <w:rsid w:val="00145A73"/>
    <w:rsid w:val="00145BEE"/>
    <w:rsid w:val="0014745E"/>
    <w:rsid w:val="00147DEA"/>
    <w:rsid w:val="00150739"/>
    <w:rsid w:val="00150856"/>
    <w:rsid w:val="00150A94"/>
    <w:rsid w:val="001522A7"/>
    <w:rsid w:val="0016089B"/>
    <w:rsid w:val="001609CF"/>
    <w:rsid w:val="00161D90"/>
    <w:rsid w:val="00163728"/>
    <w:rsid w:val="00164D00"/>
    <w:rsid w:val="00165011"/>
    <w:rsid w:val="00166F57"/>
    <w:rsid w:val="00170A8B"/>
    <w:rsid w:val="00171000"/>
    <w:rsid w:val="0017140F"/>
    <w:rsid w:val="001717FD"/>
    <w:rsid w:val="00172CBE"/>
    <w:rsid w:val="00173DFB"/>
    <w:rsid w:val="001741A7"/>
    <w:rsid w:val="00175348"/>
    <w:rsid w:val="001802EE"/>
    <w:rsid w:val="00180760"/>
    <w:rsid w:val="00183E17"/>
    <w:rsid w:val="00183E94"/>
    <w:rsid w:val="00185653"/>
    <w:rsid w:val="00186012"/>
    <w:rsid w:val="00186D60"/>
    <w:rsid w:val="00190BA7"/>
    <w:rsid w:val="00192DDE"/>
    <w:rsid w:val="0019360D"/>
    <w:rsid w:val="00193CCB"/>
    <w:rsid w:val="00193D21"/>
    <w:rsid w:val="0019534D"/>
    <w:rsid w:val="00195B3B"/>
    <w:rsid w:val="00196957"/>
    <w:rsid w:val="00197305"/>
    <w:rsid w:val="001977BD"/>
    <w:rsid w:val="00197A3B"/>
    <w:rsid w:val="001A071B"/>
    <w:rsid w:val="001A0F35"/>
    <w:rsid w:val="001A1673"/>
    <w:rsid w:val="001A4B9D"/>
    <w:rsid w:val="001A500D"/>
    <w:rsid w:val="001A6634"/>
    <w:rsid w:val="001A7B9F"/>
    <w:rsid w:val="001B0222"/>
    <w:rsid w:val="001B0EC0"/>
    <w:rsid w:val="001B12A3"/>
    <w:rsid w:val="001B139F"/>
    <w:rsid w:val="001B22ED"/>
    <w:rsid w:val="001B24F7"/>
    <w:rsid w:val="001B5C01"/>
    <w:rsid w:val="001B5DD3"/>
    <w:rsid w:val="001B7822"/>
    <w:rsid w:val="001C03AB"/>
    <w:rsid w:val="001C04CE"/>
    <w:rsid w:val="001C246D"/>
    <w:rsid w:val="001C251C"/>
    <w:rsid w:val="001C2DE8"/>
    <w:rsid w:val="001C5297"/>
    <w:rsid w:val="001C5B48"/>
    <w:rsid w:val="001D047A"/>
    <w:rsid w:val="001D151D"/>
    <w:rsid w:val="001D3232"/>
    <w:rsid w:val="001D3681"/>
    <w:rsid w:val="001D4E6C"/>
    <w:rsid w:val="001D5ADC"/>
    <w:rsid w:val="001D6FFC"/>
    <w:rsid w:val="001D7002"/>
    <w:rsid w:val="001E020C"/>
    <w:rsid w:val="001E0545"/>
    <w:rsid w:val="001E1497"/>
    <w:rsid w:val="001E220F"/>
    <w:rsid w:val="001E2926"/>
    <w:rsid w:val="001E5BEE"/>
    <w:rsid w:val="001E6282"/>
    <w:rsid w:val="001E7202"/>
    <w:rsid w:val="001E7BD6"/>
    <w:rsid w:val="001F0350"/>
    <w:rsid w:val="001F03F7"/>
    <w:rsid w:val="001F07C4"/>
    <w:rsid w:val="001F1113"/>
    <w:rsid w:val="001F25CC"/>
    <w:rsid w:val="001F2BD2"/>
    <w:rsid w:val="001F42CA"/>
    <w:rsid w:val="001F4319"/>
    <w:rsid w:val="001F43CA"/>
    <w:rsid w:val="001F52AF"/>
    <w:rsid w:val="001F64BE"/>
    <w:rsid w:val="001F6CC5"/>
    <w:rsid w:val="001F7626"/>
    <w:rsid w:val="00206931"/>
    <w:rsid w:val="00206CE8"/>
    <w:rsid w:val="002076B5"/>
    <w:rsid w:val="0021145C"/>
    <w:rsid w:val="002129F2"/>
    <w:rsid w:val="0021502E"/>
    <w:rsid w:val="00215ACB"/>
    <w:rsid w:val="0022010D"/>
    <w:rsid w:val="0022072F"/>
    <w:rsid w:val="00222F26"/>
    <w:rsid w:val="002252B1"/>
    <w:rsid w:val="00225ECD"/>
    <w:rsid w:val="00226950"/>
    <w:rsid w:val="00227C97"/>
    <w:rsid w:val="00227FEB"/>
    <w:rsid w:val="0023021E"/>
    <w:rsid w:val="0023244C"/>
    <w:rsid w:val="00236497"/>
    <w:rsid w:val="00237B23"/>
    <w:rsid w:val="00237CDA"/>
    <w:rsid w:val="00240897"/>
    <w:rsid w:val="002410BF"/>
    <w:rsid w:val="00241713"/>
    <w:rsid w:val="00241847"/>
    <w:rsid w:val="002421E9"/>
    <w:rsid w:val="0024467F"/>
    <w:rsid w:val="002456FE"/>
    <w:rsid w:val="00247286"/>
    <w:rsid w:val="00247CC8"/>
    <w:rsid w:val="002511D6"/>
    <w:rsid w:val="00252DB5"/>
    <w:rsid w:val="00253234"/>
    <w:rsid w:val="00256F2B"/>
    <w:rsid w:val="002615D3"/>
    <w:rsid w:val="002617D9"/>
    <w:rsid w:val="00261984"/>
    <w:rsid w:val="00262590"/>
    <w:rsid w:val="00262736"/>
    <w:rsid w:val="0026292A"/>
    <w:rsid w:val="00264F72"/>
    <w:rsid w:val="00265502"/>
    <w:rsid w:val="00265ADF"/>
    <w:rsid w:val="0026636B"/>
    <w:rsid w:val="00266854"/>
    <w:rsid w:val="00270B44"/>
    <w:rsid w:val="00271375"/>
    <w:rsid w:val="00271E8C"/>
    <w:rsid w:val="00271FCC"/>
    <w:rsid w:val="00275CB4"/>
    <w:rsid w:val="00275FC4"/>
    <w:rsid w:val="00277C6C"/>
    <w:rsid w:val="0028064F"/>
    <w:rsid w:val="00281398"/>
    <w:rsid w:val="00281723"/>
    <w:rsid w:val="002819EE"/>
    <w:rsid w:val="0028311B"/>
    <w:rsid w:val="002831A1"/>
    <w:rsid w:val="002850B7"/>
    <w:rsid w:val="00285CB5"/>
    <w:rsid w:val="002868D8"/>
    <w:rsid w:val="00291508"/>
    <w:rsid w:val="00293C60"/>
    <w:rsid w:val="00294382"/>
    <w:rsid w:val="002947F0"/>
    <w:rsid w:val="00295FCB"/>
    <w:rsid w:val="00296737"/>
    <w:rsid w:val="0029697D"/>
    <w:rsid w:val="00296F1C"/>
    <w:rsid w:val="002A16AE"/>
    <w:rsid w:val="002A5209"/>
    <w:rsid w:val="002A5C17"/>
    <w:rsid w:val="002A768F"/>
    <w:rsid w:val="002A7FF9"/>
    <w:rsid w:val="002B07CE"/>
    <w:rsid w:val="002B19E8"/>
    <w:rsid w:val="002B1B02"/>
    <w:rsid w:val="002B3D58"/>
    <w:rsid w:val="002B673B"/>
    <w:rsid w:val="002C0222"/>
    <w:rsid w:val="002C14CA"/>
    <w:rsid w:val="002C19AC"/>
    <w:rsid w:val="002C3179"/>
    <w:rsid w:val="002C68CF"/>
    <w:rsid w:val="002D1FE3"/>
    <w:rsid w:val="002D3E29"/>
    <w:rsid w:val="002D4008"/>
    <w:rsid w:val="002D562B"/>
    <w:rsid w:val="002D6459"/>
    <w:rsid w:val="002D67BF"/>
    <w:rsid w:val="002D798C"/>
    <w:rsid w:val="002E1C48"/>
    <w:rsid w:val="002E38CA"/>
    <w:rsid w:val="002E52EA"/>
    <w:rsid w:val="002E64B3"/>
    <w:rsid w:val="002E6EBB"/>
    <w:rsid w:val="002E6FD2"/>
    <w:rsid w:val="002E71EE"/>
    <w:rsid w:val="002F1F8B"/>
    <w:rsid w:val="002F2226"/>
    <w:rsid w:val="002F2E28"/>
    <w:rsid w:val="002F3786"/>
    <w:rsid w:val="002F49A6"/>
    <w:rsid w:val="002F5665"/>
    <w:rsid w:val="002F7DC7"/>
    <w:rsid w:val="00300199"/>
    <w:rsid w:val="00300B1C"/>
    <w:rsid w:val="00301164"/>
    <w:rsid w:val="00301F1F"/>
    <w:rsid w:val="0030325E"/>
    <w:rsid w:val="003044FA"/>
    <w:rsid w:val="003057A9"/>
    <w:rsid w:val="003057BF"/>
    <w:rsid w:val="00306B9B"/>
    <w:rsid w:val="00306BE5"/>
    <w:rsid w:val="00310EEA"/>
    <w:rsid w:val="003113A3"/>
    <w:rsid w:val="00311E2D"/>
    <w:rsid w:val="00312AEC"/>
    <w:rsid w:val="00314D23"/>
    <w:rsid w:val="0031588F"/>
    <w:rsid w:val="00315E28"/>
    <w:rsid w:val="003178AA"/>
    <w:rsid w:val="00321524"/>
    <w:rsid w:val="00321838"/>
    <w:rsid w:val="0032323B"/>
    <w:rsid w:val="00323D61"/>
    <w:rsid w:val="00323E99"/>
    <w:rsid w:val="00324F9A"/>
    <w:rsid w:val="00325E24"/>
    <w:rsid w:val="00326FEE"/>
    <w:rsid w:val="00330F44"/>
    <w:rsid w:val="00331A3B"/>
    <w:rsid w:val="00331F59"/>
    <w:rsid w:val="003320DB"/>
    <w:rsid w:val="00333890"/>
    <w:rsid w:val="00335D8D"/>
    <w:rsid w:val="00336D13"/>
    <w:rsid w:val="003373BE"/>
    <w:rsid w:val="00342627"/>
    <w:rsid w:val="00342990"/>
    <w:rsid w:val="00342F3B"/>
    <w:rsid w:val="0034375E"/>
    <w:rsid w:val="003455E7"/>
    <w:rsid w:val="003464F8"/>
    <w:rsid w:val="003475CB"/>
    <w:rsid w:val="003503F3"/>
    <w:rsid w:val="00350719"/>
    <w:rsid w:val="003554C5"/>
    <w:rsid w:val="00357416"/>
    <w:rsid w:val="003601DC"/>
    <w:rsid w:val="003609CB"/>
    <w:rsid w:val="00360B36"/>
    <w:rsid w:val="0036479D"/>
    <w:rsid w:val="00366BCA"/>
    <w:rsid w:val="00367DDF"/>
    <w:rsid w:val="00367EBF"/>
    <w:rsid w:val="003720B6"/>
    <w:rsid w:val="003725CA"/>
    <w:rsid w:val="00372F91"/>
    <w:rsid w:val="00373E48"/>
    <w:rsid w:val="00374290"/>
    <w:rsid w:val="00374745"/>
    <w:rsid w:val="00375245"/>
    <w:rsid w:val="0037759D"/>
    <w:rsid w:val="00377C73"/>
    <w:rsid w:val="00377DFC"/>
    <w:rsid w:val="0038116F"/>
    <w:rsid w:val="00381E1D"/>
    <w:rsid w:val="003821B9"/>
    <w:rsid w:val="00383170"/>
    <w:rsid w:val="00387906"/>
    <w:rsid w:val="00390454"/>
    <w:rsid w:val="00393F05"/>
    <w:rsid w:val="0039495E"/>
    <w:rsid w:val="0039571A"/>
    <w:rsid w:val="00395841"/>
    <w:rsid w:val="00396076"/>
    <w:rsid w:val="003975CB"/>
    <w:rsid w:val="003A033C"/>
    <w:rsid w:val="003A0D13"/>
    <w:rsid w:val="003A399F"/>
    <w:rsid w:val="003A45C6"/>
    <w:rsid w:val="003A465F"/>
    <w:rsid w:val="003A5377"/>
    <w:rsid w:val="003A5A9A"/>
    <w:rsid w:val="003A6F3E"/>
    <w:rsid w:val="003A6FE3"/>
    <w:rsid w:val="003A7E49"/>
    <w:rsid w:val="003B08D6"/>
    <w:rsid w:val="003B283F"/>
    <w:rsid w:val="003B29B2"/>
    <w:rsid w:val="003B3B2A"/>
    <w:rsid w:val="003B41E5"/>
    <w:rsid w:val="003B584F"/>
    <w:rsid w:val="003B6554"/>
    <w:rsid w:val="003C0218"/>
    <w:rsid w:val="003C0BA6"/>
    <w:rsid w:val="003C0BE1"/>
    <w:rsid w:val="003C16EE"/>
    <w:rsid w:val="003C19CA"/>
    <w:rsid w:val="003C19D9"/>
    <w:rsid w:val="003C3A29"/>
    <w:rsid w:val="003C4854"/>
    <w:rsid w:val="003C4D2A"/>
    <w:rsid w:val="003C5B62"/>
    <w:rsid w:val="003C7841"/>
    <w:rsid w:val="003D0933"/>
    <w:rsid w:val="003D0E70"/>
    <w:rsid w:val="003D23BD"/>
    <w:rsid w:val="003D3992"/>
    <w:rsid w:val="003D4189"/>
    <w:rsid w:val="003D5DCE"/>
    <w:rsid w:val="003D627C"/>
    <w:rsid w:val="003E006E"/>
    <w:rsid w:val="003E10D8"/>
    <w:rsid w:val="003E1DB0"/>
    <w:rsid w:val="003E1E6E"/>
    <w:rsid w:val="003E3297"/>
    <w:rsid w:val="003E32B1"/>
    <w:rsid w:val="003E48FE"/>
    <w:rsid w:val="003E6CA6"/>
    <w:rsid w:val="003E7900"/>
    <w:rsid w:val="003F021D"/>
    <w:rsid w:val="003F1317"/>
    <w:rsid w:val="003F15F0"/>
    <w:rsid w:val="003F1BED"/>
    <w:rsid w:val="003F1D5B"/>
    <w:rsid w:val="003F6B06"/>
    <w:rsid w:val="00400B1D"/>
    <w:rsid w:val="0040226C"/>
    <w:rsid w:val="004028B7"/>
    <w:rsid w:val="00402A24"/>
    <w:rsid w:val="0040397D"/>
    <w:rsid w:val="00404A12"/>
    <w:rsid w:val="0040707F"/>
    <w:rsid w:val="00407262"/>
    <w:rsid w:val="00407A68"/>
    <w:rsid w:val="004105A5"/>
    <w:rsid w:val="00412895"/>
    <w:rsid w:val="00416617"/>
    <w:rsid w:val="00420FC5"/>
    <w:rsid w:val="00424F6F"/>
    <w:rsid w:val="0042564C"/>
    <w:rsid w:val="00425C11"/>
    <w:rsid w:val="00425E4B"/>
    <w:rsid w:val="00426988"/>
    <w:rsid w:val="004314D8"/>
    <w:rsid w:val="00431EAF"/>
    <w:rsid w:val="00435574"/>
    <w:rsid w:val="004370C3"/>
    <w:rsid w:val="00440CBF"/>
    <w:rsid w:val="004412AC"/>
    <w:rsid w:val="0044155A"/>
    <w:rsid w:val="00441D7F"/>
    <w:rsid w:val="00442779"/>
    <w:rsid w:val="004427D4"/>
    <w:rsid w:val="00442D17"/>
    <w:rsid w:val="00443768"/>
    <w:rsid w:val="00444817"/>
    <w:rsid w:val="00451016"/>
    <w:rsid w:val="0045163C"/>
    <w:rsid w:val="004524D3"/>
    <w:rsid w:val="00454A4E"/>
    <w:rsid w:val="00454C1D"/>
    <w:rsid w:val="004551F7"/>
    <w:rsid w:val="00455D30"/>
    <w:rsid w:val="0045771C"/>
    <w:rsid w:val="00460FA0"/>
    <w:rsid w:val="00461B33"/>
    <w:rsid w:val="0046314A"/>
    <w:rsid w:val="00463510"/>
    <w:rsid w:val="00463B78"/>
    <w:rsid w:val="00466E67"/>
    <w:rsid w:val="00470792"/>
    <w:rsid w:val="0047113B"/>
    <w:rsid w:val="004714CF"/>
    <w:rsid w:val="004724DE"/>
    <w:rsid w:val="00472D2B"/>
    <w:rsid w:val="00473201"/>
    <w:rsid w:val="00474B23"/>
    <w:rsid w:val="00475936"/>
    <w:rsid w:val="00477554"/>
    <w:rsid w:val="00480085"/>
    <w:rsid w:val="0048077C"/>
    <w:rsid w:val="00480BA0"/>
    <w:rsid w:val="00482370"/>
    <w:rsid w:val="00486C13"/>
    <w:rsid w:val="00486F1F"/>
    <w:rsid w:val="00487A5B"/>
    <w:rsid w:val="00490527"/>
    <w:rsid w:val="00490A48"/>
    <w:rsid w:val="00491A5C"/>
    <w:rsid w:val="0049369A"/>
    <w:rsid w:val="004936A0"/>
    <w:rsid w:val="00494F64"/>
    <w:rsid w:val="004960FE"/>
    <w:rsid w:val="00496681"/>
    <w:rsid w:val="004979B0"/>
    <w:rsid w:val="004A0639"/>
    <w:rsid w:val="004A1AB5"/>
    <w:rsid w:val="004A2276"/>
    <w:rsid w:val="004A254C"/>
    <w:rsid w:val="004A3D13"/>
    <w:rsid w:val="004A46C9"/>
    <w:rsid w:val="004A571A"/>
    <w:rsid w:val="004B0C6A"/>
    <w:rsid w:val="004B11F6"/>
    <w:rsid w:val="004B394F"/>
    <w:rsid w:val="004B5E40"/>
    <w:rsid w:val="004B6506"/>
    <w:rsid w:val="004B6924"/>
    <w:rsid w:val="004B7172"/>
    <w:rsid w:val="004C0224"/>
    <w:rsid w:val="004C083F"/>
    <w:rsid w:val="004C0FD1"/>
    <w:rsid w:val="004C12F7"/>
    <w:rsid w:val="004C2E78"/>
    <w:rsid w:val="004C2ECC"/>
    <w:rsid w:val="004C68C5"/>
    <w:rsid w:val="004C6B05"/>
    <w:rsid w:val="004D06FF"/>
    <w:rsid w:val="004D1E77"/>
    <w:rsid w:val="004D2571"/>
    <w:rsid w:val="004D46D5"/>
    <w:rsid w:val="004D4940"/>
    <w:rsid w:val="004D5FEE"/>
    <w:rsid w:val="004E1127"/>
    <w:rsid w:val="004E265E"/>
    <w:rsid w:val="004E3684"/>
    <w:rsid w:val="004E42CC"/>
    <w:rsid w:val="004E7A91"/>
    <w:rsid w:val="004E7E90"/>
    <w:rsid w:val="004F0B15"/>
    <w:rsid w:val="004F1722"/>
    <w:rsid w:val="004F23C3"/>
    <w:rsid w:val="004F2D98"/>
    <w:rsid w:val="004F4A34"/>
    <w:rsid w:val="004F4D56"/>
    <w:rsid w:val="004F55E1"/>
    <w:rsid w:val="00500C78"/>
    <w:rsid w:val="0050136C"/>
    <w:rsid w:val="00503D2E"/>
    <w:rsid w:val="005068F2"/>
    <w:rsid w:val="0051155B"/>
    <w:rsid w:val="00512537"/>
    <w:rsid w:val="00513955"/>
    <w:rsid w:val="00513DF9"/>
    <w:rsid w:val="0051512E"/>
    <w:rsid w:val="0051683E"/>
    <w:rsid w:val="00516C8C"/>
    <w:rsid w:val="00520D10"/>
    <w:rsid w:val="00522F4B"/>
    <w:rsid w:val="00524F8B"/>
    <w:rsid w:val="005271AD"/>
    <w:rsid w:val="0052776B"/>
    <w:rsid w:val="00527B44"/>
    <w:rsid w:val="0053001E"/>
    <w:rsid w:val="00531C27"/>
    <w:rsid w:val="005335D6"/>
    <w:rsid w:val="005349A5"/>
    <w:rsid w:val="00535039"/>
    <w:rsid w:val="00535235"/>
    <w:rsid w:val="005365C3"/>
    <w:rsid w:val="005366BD"/>
    <w:rsid w:val="00540A36"/>
    <w:rsid w:val="00542846"/>
    <w:rsid w:val="005428E2"/>
    <w:rsid w:val="00542D0F"/>
    <w:rsid w:val="00543610"/>
    <w:rsid w:val="00543E89"/>
    <w:rsid w:val="00545A7A"/>
    <w:rsid w:val="00546418"/>
    <w:rsid w:val="00547CCA"/>
    <w:rsid w:val="00550328"/>
    <w:rsid w:val="00550B61"/>
    <w:rsid w:val="00553424"/>
    <w:rsid w:val="005563AF"/>
    <w:rsid w:val="005564FA"/>
    <w:rsid w:val="00557953"/>
    <w:rsid w:val="005663EA"/>
    <w:rsid w:val="00566458"/>
    <w:rsid w:val="00566B60"/>
    <w:rsid w:val="005674BD"/>
    <w:rsid w:val="00571C3F"/>
    <w:rsid w:val="0057213C"/>
    <w:rsid w:val="005739E6"/>
    <w:rsid w:val="005749D3"/>
    <w:rsid w:val="00574D45"/>
    <w:rsid w:val="005753FF"/>
    <w:rsid w:val="00575740"/>
    <w:rsid w:val="005758CE"/>
    <w:rsid w:val="00575C65"/>
    <w:rsid w:val="005769D2"/>
    <w:rsid w:val="00576FAF"/>
    <w:rsid w:val="005827F4"/>
    <w:rsid w:val="00582ECE"/>
    <w:rsid w:val="00584AFA"/>
    <w:rsid w:val="00587033"/>
    <w:rsid w:val="005874DB"/>
    <w:rsid w:val="00591049"/>
    <w:rsid w:val="0059262C"/>
    <w:rsid w:val="00595E80"/>
    <w:rsid w:val="00596280"/>
    <w:rsid w:val="005965C3"/>
    <w:rsid w:val="005A0079"/>
    <w:rsid w:val="005A1835"/>
    <w:rsid w:val="005A1A5D"/>
    <w:rsid w:val="005A1CB9"/>
    <w:rsid w:val="005A29B0"/>
    <w:rsid w:val="005A3E9D"/>
    <w:rsid w:val="005A412F"/>
    <w:rsid w:val="005A480F"/>
    <w:rsid w:val="005A4A81"/>
    <w:rsid w:val="005A4EFB"/>
    <w:rsid w:val="005A688C"/>
    <w:rsid w:val="005B0CAA"/>
    <w:rsid w:val="005B1AC0"/>
    <w:rsid w:val="005B23D0"/>
    <w:rsid w:val="005B28D5"/>
    <w:rsid w:val="005B2A6D"/>
    <w:rsid w:val="005B3C2A"/>
    <w:rsid w:val="005B4089"/>
    <w:rsid w:val="005B448E"/>
    <w:rsid w:val="005B4894"/>
    <w:rsid w:val="005B5D60"/>
    <w:rsid w:val="005B5FDE"/>
    <w:rsid w:val="005B60A0"/>
    <w:rsid w:val="005B69D2"/>
    <w:rsid w:val="005B6B54"/>
    <w:rsid w:val="005B6D5B"/>
    <w:rsid w:val="005B7188"/>
    <w:rsid w:val="005B77B1"/>
    <w:rsid w:val="005C0692"/>
    <w:rsid w:val="005C07DD"/>
    <w:rsid w:val="005C0EF1"/>
    <w:rsid w:val="005C147D"/>
    <w:rsid w:val="005C18E0"/>
    <w:rsid w:val="005C235F"/>
    <w:rsid w:val="005C2879"/>
    <w:rsid w:val="005C448F"/>
    <w:rsid w:val="005C4B81"/>
    <w:rsid w:val="005C5482"/>
    <w:rsid w:val="005C5588"/>
    <w:rsid w:val="005C5EB4"/>
    <w:rsid w:val="005C61EB"/>
    <w:rsid w:val="005C69A0"/>
    <w:rsid w:val="005C76A9"/>
    <w:rsid w:val="005C7792"/>
    <w:rsid w:val="005D1128"/>
    <w:rsid w:val="005D132E"/>
    <w:rsid w:val="005D3214"/>
    <w:rsid w:val="005D3797"/>
    <w:rsid w:val="005E00CA"/>
    <w:rsid w:val="005E2C38"/>
    <w:rsid w:val="005E4FE1"/>
    <w:rsid w:val="005E512C"/>
    <w:rsid w:val="005E5486"/>
    <w:rsid w:val="005E5A9D"/>
    <w:rsid w:val="005E62CE"/>
    <w:rsid w:val="005E7DEE"/>
    <w:rsid w:val="005E7F42"/>
    <w:rsid w:val="005F10CC"/>
    <w:rsid w:val="005F205E"/>
    <w:rsid w:val="005F2C46"/>
    <w:rsid w:val="005F2FB7"/>
    <w:rsid w:val="005F652B"/>
    <w:rsid w:val="005F6DD7"/>
    <w:rsid w:val="005F7A30"/>
    <w:rsid w:val="0060433B"/>
    <w:rsid w:val="00604CAE"/>
    <w:rsid w:val="00604CB5"/>
    <w:rsid w:val="00606334"/>
    <w:rsid w:val="00607DA2"/>
    <w:rsid w:val="006102A2"/>
    <w:rsid w:val="006143B0"/>
    <w:rsid w:val="0061512C"/>
    <w:rsid w:val="00615AFC"/>
    <w:rsid w:val="00615FA4"/>
    <w:rsid w:val="006163CA"/>
    <w:rsid w:val="00617327"/>
    <w:rsid w:val="00620A03"/>
    <w:rsid w:val="00621AC5"/>
    <w:rsid w:val="00624052"/>
    <w:rsid w:val="00624BA5"/>
    <w:rsid w:val="00625077"/>
    <w:rsid w:val="00627430"/>
    <w:rsid w:val="006278A7"/>
    <w:rsid w:val="00627BC8"/>
    <w:rsid w:val="00627DBA"/>
    <w:rsid w:val="00631010"/>
    <w:rsid w:val="00631132"/>
    <w:rsid w:val="00633AAD"/>
    <w:rsid w:val="00633F83"/>
    <w:rsid w:val="0063405C"/>
    <w:rsid w:val="00634805"/>
    <w:rsid w:val="0063503C"/>
    <w:rsid w:val="006352CA"/>
    <w:rsid w:val="00636CA3"/>
    <w:rsid w:val="00637D09"/>
    <w:rsid w:val="00637DF6"/>
    <w:rsid w:val="00640802"/>
    <w:rsid w:val="00642224"/>
    <w:rsid w:val="00642A1D"/>
    <w:rsid w:val="006436AA"/>
    <w:rsid w:val="00643709"/>
    <w:rsid w:val="006439D1"/>
    <w:rsid w:val="00644995"/>
    <w:rsid w:val="00644F29"/>
    <w:rsid w:val="00645220"/>
    <w:rsid w:val="0064628B"/>
    <w:rsid w:val="00646920"/>
    <w:rsid w:val="00651472"/>
    <w:rsid w:val="00652B4D"/>
    <w:rsid w:val="00654A8E"/>
    <w:rsid w:val="00654D64"/>
    <w:rsid w:val="0065575A"/>
    <w:rsid w:val="006561F5"/>
    <w:rsid w:val="0065649A"/>
    <w:rsid w:val="00656527"/>
    <w:rsid w:val="00660624"/>
    <w:rsid w:val="00660D33"/>
    <w:rsid w:val="006631B8"/>
    <w:rsid w:val="006643D9"/>
    <w:rsid w:val="00664B0B"/>
    <w:rsid w:val="00667C83"/>
    <w:rsid w:val="00670313"/>
    <w:rsid w:val="00672872"/>
    <w:rsid w:val="00673654"/>
    <w:rsid w:val="0067389B"/>
    <w:rsid w:val="0067551F"/>
    <w:rsid w:val="00676927"/>
    <w:rsid w:val="00676E77"/>
    <w:rsid w:val="00677515"/>
    <w:rsid w:val="00677AA1"/>
    <w:rsid w:val="00677EE2"/>
    <w:rsid w:val="00681D70"/>
    <w:rsid w:val="00682719"/>
    <w:rsid w:val="006828CC"/>
    <w:rsid w:val="00683317"/>
    <w:rsid w:val="00684087"/>
    <w:rsid w:val="0068427A"/>
    <w:rsid w:val="00685A40"/>
    <w:rsid w:val="00687D9C"/>
    <w:rsid w:val="00691E91"/>
    <w:rsid w:val="006935D0"/>
    <w:rsid w:val="00693AC6"/>
    <w:rsid w:val="0069433C"/>
    <w:rsid w:val="00695101"/>
    <w:rsid w:val="00697502"/>
    <w:rsid w:val="00697CEA"/>
    <w:rsid w:val="006A1466"/>
    <w:rsid w:val="006A1D61"/>
    <w:rsid w:val="006A297E"/>
    <w:rsid w:val="006A39D7"/>
    <w:rsid w:val="006A4880"/>
    <w:rsid w:val="006A56FB"/>
    <w:rsid w:val="006A5793"/>
    <w:rsid w:val="006A64B1"/>
    <w:rsid w:val="006A6C03"/>
    <w:rsid w:val="006B2AF7"/>
    <w:rsid w:val="006B2C15"/>
    <w:rsid w:val="006B2F07"/>
    <w:rsid w:val="006B48B4"/>
    <w:rsid w:val="006B4950"/>
    <w:rsid w:val="006B5E36"/>
    <w:rsid w:val="006B755C"/>
    <w:rsid w:val="006C15EA"/>
    <w:rsid w:val="006C382F"/>
    <w:rsid w:val="006C494A"/>
    <w:rsid w:val="006C4BC7"/>
    <w:rsid w:val="006C4DEB"/>
    <w:rsid w:val="006C51EC"/>
    <w:rsid w:val="006D0994"/>
    <w:rsid w:val="006D2F0A"/>
    <w:rsid w:val="006D3392"/>
    <w:rsid w:val="006D40F1"/>
    <w:rsid w:val="006D457F"/>
    <w:rsid w:val="006D4877"/>
    <w:rsid w:val="006D4D30"/>
    <w:rsid w:val="006D638C"/>
    <w:rsid w:val="006D6ABF"/>
    <w:rsid w:val="006D7872"/>
    <w:rsid w:val="006E05F4"/>
    <w:rsid w:val="006E142F"/>
    <w:rsid w:val="006E1A62"/>
    <w:rsid w:val="006E254F"/>
    <w:rsid w:val="006E294A"/>
    <w:rsid w:val="006E48A5"/>
    <w:rsid w:val="006E515D"/>
    <w:rsid w:val="006E6438"/>
    <w:rsid w:val="006F1C58"/>
    <w:rsid w:val="006F2309"/>
    <w:rsid w:val="006F261A"/>
    <w:rsid w:val="006F2F79"/>
    <w:rsid w:val="006F407E"/>
    <w:rsid w:val="006F4902"/>
    <w:rsid w:val="006F5166"/>
    <w:rsid w:val="006F7DC9"/>
    <w:rsid w:val="00700081"/>
    <w:rsid w:val="007020B0"/>
    <w:rsid w:val="00702B71"/>
    <w:rsid w:val="00703247"/>
    <w:rsid w:val="00703FE8"/>
    <w:rsid w:val="0070462D"/>
    <w:rsid w:val="007046E2"/>
    <w:rsid w:val="00707CF3"/>
    <w:rsid w:val="00710A30"/>
    <w:rsid w:val="00710F89"/>
    <w:rsid w:val="00711865"/>
    <w:rsid w:val="007139A8"/>
    <w:rsid w:val="00714DE0"/>
    <w:rsid w:val="00717706"/>
    <w:rsid w:val="00717751"/>
    <w:rsid w:val="00720E97"/>
    <w:rsid w:val="00722811"/>
    <w:rsid w:val="007253FF"/>
    <w:rsid w:val="00725796"/>
    <w:rsid w:val="0072606B"/>
    <w:rsid w:val="0072629D"/>
    <w:rsid w:val="00730321"/>
    <w:rsid w:val="00732CD8"/>
    <w:rsid w:val="0073551A"/>
    <w:rsid w:val="007359C2"/>
    <w:rsid w:val="00735E10"/>
    <w:rsid w:val="007360F9"/>
    <w:rsid w:val="0074081E"/>
    <w:rsid w:val="00740A93"/>
    <w:rsid w:val="007421D4"/>
    <w:rsid w:val="0074543F"/>
    <w:rsid w:val="00746125"/>
    <w:rsid w:val="007472D2"/>
    <w:rsid w:val="00747965"/>
    <w:rsid w:val="00751567"/>
    <w:rsid w:val="00751C02"/>
    <w:rsid w:val="00752E6B"/>
    <w:rsid w:val="007546A0"/>
    <w:rsid w:val="007556CC"/>
    <w:rsid w:val="00760062"/>
    <w:rsid w:val="007606B5"/>
    <w:rsid w:val="0076095B"/>
    <w:rsid w:val="00761825"/>
    <w:rsid w:val="00761C86"/>
    <w:rsid w:val="00763692"/>
    <w:rsid w:val="00765CB6"/>
    <w:rsid w:val="00772EF1"/>
    <w:rsid w:val="00773983"/>
    <w:rsid w:val="007741B8"/>
    <w:rsid w:val="0077457B"/>
    <w:rsid w:val="007755B8"/>
    <w:rsid w:val="00776661"/>
    <w:rsid w:val="00776AF7"/>
    <w:rsid w:val="007772FD"/>
    <w:rsid w:val="0077740D"/>
    <w:rsid w:val="00780878"/>
    <w:rsid w:val="007808C7"/>
    <w:rsid w:val="00784145"/>
    <w:rsid w:val="0078449B"/>
    <w:rsid w:val="00784EB4"/>
    <w:rsid w:val="007871A5"/>
    <w:rsid w:val="007874F1"/>
    <w:rsid w:val="00790CF9"/>
    <w:rsid w:val="00792356"/>
    <w:rsid w:val="0079331A"/>
    <w:rsid w:val="0079384F"/>
    <w:rsid w:val="00794FF9"/>
    <w:rsid w:val="00796C43"/>
    <w:rsid w:val="007A16A1"/>
    <w:rsid w:val="007A241F"/>
    <w:rsid w:val="007A3446"/>
    <w:rsid w:val="007A35C9"/>
    <w:rsid w:val="007A40FF"/>
    <w:rsid w:val="007A5863"/>
    <w:rsid w:val="007A5A38"/>
    <w:rsid w:val="007A74A8"/>
    <w:rsid w:val="007B0296"/>
    <w:rsid w:val="007B1829"/>
    <w:rsid w:val="007B3720"/>
    <w:rsid w:val="007B694F"/>
    <w:rsid w:val="007B7025"/>
    <w:rsid w:val="007B76C7"/>
    <w:rsid w:val="007B78EA"/>
    <w:rsid w:val="007B798C"/>
    <w:rsid w:val="007C084D"/>
    <w:rsid w:val="007C0EAD"/>
    <w:rsid w:val="007C1577"/>
    <w:rsid w:val="007C2099"/>
    <w:rsid w:val="007C2D6A"/>
    <w:rsid w:val="007C4454"/>
    <w:rsid w:val="007C5920"/>
    <w:rsid w:val="007C69C6"/>
    <w:rsid w:val="007C7115"/>
    <w:rsid w:val="007C71BC"/>
    <w:rsid w:val="007C7246"/>
    <w:rsid w:val="007C7516"/>
    <w:rsid w:val="007C7F8F"/>
    <w:rsid w:val="007D1474"/>
    <w:rsid w:val="007D3C2F"/>
    <w:rsid w:val="007D3FD0"/>
    <w:rsid w:val="007D408F"/>
    <w:rsid w:val="007D4332"/>
    <w:rsid w:val="007D4524"/>
    <w:rsid w:val="007D4F7D"/>
    <w:rsid w:val="007D577C"/>
    <w:rsid w:val="007D6498"/>
    <w:rsid w:val="007D64AD"/>
    <w:rsid w:val="007D67BE"/>
    <w:rsid w:val="007D7E9F"/>
    <w:rsid w:val="007E0661"/>
    <w:rsid w:val="007E0D6D"/>
    <w:rsid w:val="007E16FE"/>
    <w:rsid w:val="007E1FE7"/>
    <w:rsid w:val="007E20B4"/>
    <w:rsid w:val="007E22A2"/>
    <w:rsid w:val="007E2A0E"/>
    <w:rsid w:val="007E37E9"/>
    <w:rsid w:val="007E55A1"/>
    <w:rsid w:val="007E6E60"/>
    <w:rsid w:val="007E6F61"/>
    <w:rsid w:val="007F0FDE"/>
    <w:rsid w:val="007F1313"/>
    <w:rsid w:val="007F1864"/>
    <w:rsid w:val="007F25DB"/>
    <w:rsid w:val="007F366D"/>
    <w:rsid w:val="007F3B16"/>
    <w:rsid w:val="007F3E99"/>
    <w:rsid w:val="007F3FA0"/>
    <w:rsid w:val="007F4493"/>
    <w:rsid w:val="00800EEA"/>
    <w:rsid w:val="00801C9D"/>
    <w:rsid w:val="00802A3B"/>
    <w:rsid w:val="0080506A"/>
    <w:rsid w:val="00805DD0"/>
    <w:rsid w:val="00807E3A"/>
    <w:rsid w:val="00810652"/>
    <w:rsid w:val="00811006"/>
    <w:rsid w:val="00811A43"/>
    <w:rsid w:val="00811FD2"/>
    <w:rsid w:val="00812674"/>
    <w:rsid w:val="0081385B"/>
    <w:rsid w:val="008139C4"/>
    <w:rsid w:val="008142DD"/>
    <w:rsid w:val="00816AAC"/>
    <w:rsid w:val="00816CF3"/>
    <w:rsid w:val="00820B01"/>
    <w:rsid w:val="008210F2"/>
    <w:rsid w:val="00821811"/>
    <w:rsid w:val="0082550F"/>
    <w:rsid w:val="00826016"/>
    <w:rsid w:val="008260FB"/>
    <w:rsid w:val="008263E2"/>
    <w:rsid w:val="00826EAD"/>
    <w:rsid w:val="0082721D"/>
    <w:rsid w:val="00830A28"/>
    <w:rsid w:val="00831BAA"/>
    <w:rsid w:val="0083243C"/>
    <w:rsid w:val="00832CFF"/>
    <w:rsid w:val="00835C14"/>
    <w:rsid w:val="00835FF1"/>
    <w:rsid w:val="00840462"/>
    <w:rsid w:val="00840E8C"/>
    <w:rsid w:val="0084172A"/>
    <w:rsid w:val="00841A1D"/>
    <w:rsid w:val="0084234B"/>
    <w:rsid w:val="00844FC2"/>
    <w:rsid w:val="00846031"/>
    <w:rsid w:val="008461D3"/>
    <w:rsid w:val="0084621B"/>
    <w:rsid w:val="00847339"/>
    <w:rsid w:val="00847572"/>
    <w:rsid w:val="00850883"/>
    <w:rsid w:val="00851DDB"/>
    <w:rsid w:val="00852193"/>
    <w:rsid w:val="0085243B"/>
    <w:rsid w:val="00853276"/>
    <w:rsid w:val="00853B96"/>
    <w:rsid w:val="00854863"/>
    <w:rsid w:val="00854A05"/>
    <w:rsid w:val="00856B37"/>
    <w:rsid w:val="0086009C"/>
    <w:rsid w:val="00860450"/>
    <w:rsid w:val="008609DD"/>
    <w:rsid w:val="00860D83"/>
    <w:rsid w:val="00860ECF"/>
    <w:rsid w:val="00861917"/>
    <w:rsid w:val="00861CBB"/>
    <w:rsid w:val="008621C2"/>
    <w:rsid w:val="00862BE8"/>
    <w:rsid w:val="00864BAB"/>
    <w:rsid w:val="00864D52"/>
    <w:rsid w:val="00865F9A"/>
    <w:rsid w:val="008666DF"/>
    <w:rsid w:val="00872EDA"/>
    <w:rsid w:val="00873AAC"/>
    <w:rsid w:val="00873EA4"/>
    <w:rsid w:val="0087514C"/>
    <w:rsid w:val="00875B7D"/>
    <w:rsid w:val="0087660C"/>
    <w:rsid w:val="008801DF"/>
    <w:rsid w:val="008812C2"/>
    <w:rsid w:val="0088365F"/>
    <w:rsid w:val="00886310"/>
    <w:rsid w:val="0088646B"/>
    <w:rsid w:val="008864EA"/>
    <w:rsid w:val="0088791B"/>
    <w:rsid w:val="00887CBE"/>
    <w:rsid w:val="00892293"/>
    <w:rsid w:val="0089369C"/>
    <w:rsid w:val="00894E6F"/>
    <w:rsid w:val="00895583"/>
    <w:rsid w:val="00896BED"/>
    <w:rsid w:val="00897761"/>
    <w:rsid w:val="00897784"/>
    <w:rsid w:val="0089789C"/>
    <w:rsid w:val="00897C9B"/>
    <w:rsid w:val="008A1DEA"/>
    <w:rsid w:val="008A2323"/>
    <w:rsid w:val="008A26DA"/>
    <w:rsid w:val="008A36EB"/>
    <w:rsid w:val="008A5E1E"/>
    <w:rsid w:val="008A6C66"/>
    <w:rsid w:val="008A704F"/>
    <w:rsid w:val="008A7422"/>
    <w:rsid w:val="008A76DD"/>
    <w:rsid w:val="008A7CDA"/>
    <w:rsid w:val="008B122B"/>
    <w:rsid w:val="008B2252"/>
    <w:rsid w:val="008B2D48"/>
    <w:rsid w:val="008B4136"/>
    <w:rsid w:val="008B44A6"/>
    <w:rsid w:val="008B4D8F"/>
    <w:rsid w:val="008B5534"/>
    <w:rsid w:val="008B6BA9"/>
    <w:rsid w:val="008C164C"/>
    <w:rsid w:val="008C2016"/>
    <w:rsid w:val="008C266C"/>
    <w:rsid w:val="008C2AAB"/>
    <w:rsid w:val="008C5284"/>
    <w:rsid w:val="008C5F86"/>
    <w:rsid w:val="008C60E0"/>
    <w:rsid w:val="008C6966"/>
    <w:rsid w:val="008C6EEA"/>
    <w:rsid w:val="008C76BD"/>
    <w:rsid w:val="008D01E2"/>
    <w:rsid w:val="008D0A94"/>
    <w:rsid w:val="008D0FB6"/>
    <w:rsid w:val="008D1BB6"/>
    <w:rsid w:val="008D1C9C"/>
    <w:rsid w:val="008D1E5C"/>
    <w:rsid w:val="008D3580"/>
    <w:rsid w:val="008D5FA5"/>
    <w:rsid w:val="008D735D"/>
    <w:rsid w:val="008D75B5"/>
    <w:rsid w:val="008E2D7E"/>
    <w:rsid w:val="008E2F56"/>
    <w:rsid w:val="008E3585"/>
    <w:rsid w:val="008E446F"/>
    <w:rsid w:val="008E69BE"/>
    <w:rsid w:val="008F361F"/>
    <w:rsid w:val="008F3A51"/>
    <w:rsid w:val="008F6AC1"/>
    <w:rsid w:val="008F6C9C"/>
    <w:rsid w:val="008F7428"/>
    <w:rsid w:val="008F7724"/>
    <w:rsid w:val="0090007A"/>
    <w:rsid w:val="00900D5C"/>
    <w:rsid w:val="00900D64"/>
    <w:rsid w:val="0090267B"/>
    <w:rsid w:val="00902E36"/>
    <w:rsid w:val="009033C9"/>
    <w:rsid w:val="0090353E"/>
    <w:rsid w:val="0090449E"/>
    <w:rsid w:val="0090471F"/>
    <w:rsid w:val="00907716"/>
    <w:rsid w:val="00907829"/>
    <w:rsid w:val="00910D90"/>
    <w:rsid w:val="0091108E"/>
    <w:rsid w:val="00912CF3"/>
    <w:rsid w:val="00912D76"/>
    <w:rsid w:val="00913A9B"/>
    <w:rsid w:val="009141DC"/>
    <w:rsid w:val="00914859"/>
    <w:rsid w:val="00914B5D"/>
    <w:rsid w:val="00915DA3"/>
    <w:rsid w:val="0091750E"/>
    <w:rsid w:val="009177D0"/>
    <w:rsid w:val="00920CE3"/>
    <w:rsid w:val="009210FC"/>
    <w:rsid w:val="0092136B"/>
    <w:rsid w:val="00921869"/>
    <w:rsid w:val="009228DC"/>
    <w:rsid w:val="009231E5"/>
    <w:rsid w:val="00924889"/>
    <w:rsid w:val="0092544C"/>
    <w:rsid w:val="00925537"/>
    <w:rsid w:val="00925680"/>
    <w:rsid w:val="00925906"/>
    <w:rsid w:val="00925A3A"/>
    <w:rsid w:val="00925DEA"/>
    <w:rsid w:val="00925FCB"/>
    <w:rsid w:val="00926308"/>
    <w:rsid w:val="00926F16"/>
    <w:rsid w:val="00927738"/>
    <w:rsid w:val="0093156A"/>
    <w:rsid w:val="0093195E"/>
    <w:rsid w:val="00932019"/>
    <w:rsid w:val="00933C4F"/>
    <w:rsid w:val="0093531D"/>
    <w:rsid w:val="00936D66"/>
    <w:rsid w:val="009370DB"/>
    <w:rsid w:val="0094022E"/>
    <w:rsid w:val="0094031A"/>
    <w:rsid w:val="00941E87"/>
    <w:rsid w:val="00942156"/>
    <w:rsid w:val="00942797"/>
    <w:rsid w:val="00942AF2"/>
    <w:rsid w:val="00942C5C"/>
    <w:rsid w:val="0094329B"/>
    <w:rsid w:val="00943549"/>
    <w:rsid w:val="0094489A"/>
    <w:rsid w:val="00944BA8"/>
    <w:rsid w:val="00945BC4"/>
    <w:rsid w:val="00954F35"/>
    <w:rsid w:val="00957005"/>
    <w:rsid w:val="0095754F"/>
    <w:rsid w:val="00960509"/>
    <w:rsid w:val="00961424"/>
    <w:rsid w:val="009616FB"/>
    <w:rsid w:val="0096348D"/>
    <w:rsid w:val="00963B4C"/>
    <w:rsid w:val="00966CB2"/>
    <w:rsid w:val="00967346"/>
    <w:rsid w:val="00967645"/>
    <w:rsid w:val="0096794F"/>
    <w:rsid w:val="009718FD"/>
    <w:rsid w:val="0097196F"/>
    <w:rsid w:val="00972394"/>
    <w:rsid w:val="00972A4B"/>
    <w:rsid w:val="00973158"/>
    <w:rsid w:val="009754B3"/>
    <w:rsid w:val="0097671C"/>
    <w:rsid w:val="00976F46"/>
    <w:rsid w:val="00980F58"/>
    <w:rsid w:val="00981059"/>
    <w:rsid w:val="00981271"/>
    <w:rsid w:val="0098228A"/>
    <w:rsid w:val="00982B16"/>
    <w:rsid w:val="009832CB"/>
    <w:rsid w:val="00984597"/>
    <w:rsid w:val="00984950"/>
    <w:rsid w:val="00984EA1"/>
    <w:rsid w:val="00985D08"/>
    <w:rsid w:val="0098606B"/>
    <w:rsid w:val="00987B59"/>
    <w:rsid w:val="00987F37"/>
    <w:rsid w:val="009913CA"/>
    <w:rsid w:val="0099165D"/>
    <w:rsid w:val="009925F2"/>
    <w:rsid w:val="00993D3A"/>
    <w:rsid w:val="0099455D"/>
    <w:rsid w:val="00994A21"/>
    <w:rsid w:val="009974CC"/>
    <w:rsid w:val="00997916"/>
    <w:rsid w:val="009A1320"/>
    <w:rsid w:val="009A2FCA"/>
    <w:rsid w:val="009A3379"/>
    <w:rsid w:val="009A3598"/>
    <w:rsid w:val="009A5459"/>
    <w:rsid w:val="009A637F"/>
    <w:rsid w:val="009A6555"/>
    <w:rsid w:val="009A6992"/>
    <w:rsid w:val="009A6A57"/>
    <w:rsid w:val="009A6B68"/>
    <w:rsid w:val="009A6FFB"/>
    <w:rsid w:val="009B0171"/>
    <w:rsid w:val="009B09CD"/>
    <w:rsid w:val="009B12AB"/>
    <w:rsid w:val="009B29C7"/>
    <w:rsid w:val="009B3A34"/>
    <w:rsid w:val="009B49BD"/>
    <w:rsid w:val="009B5267"/>
    <w:rsid w:val="009B5CB4"/>
    <w:rsid w:val="009B65F8"/>
    <w:rsid w:val="009B6B90"/>
    <w:rsid w:val="009B705C"/>
    <w:rsid w:val="009B7631"/>
    <w:rsid w:val="009C2A07"/>
    <w:rsid w:val="009C2B1A"/>
    <w:rsid w:val="009C429E"/>
    <w:rsid w:val="009C43CC"/>
    <w:rsid w:val="009C4AB8"/>
    <w:rsid w:val="009C7149"/>
    <w:rsid w:val="009C7A8A"/>
    <w:rsid w:val="009C7E63"/>
    <w:rsid w:val="009D0D2B"/>
    <w:rsid w:val="009D0F48"/>
    <w:rsid w:val="009D5C45"/>
    <w:rsid w:val="009D5DA4"/>
    <w:rsid w:val="009D5F32"/>
    <w:rsid w:val="009D6472"/>
    <w:rsid w:val="009D7D3D"/>
    <w:rsid w:val="009E2CA9"/>
    <w:rsid w:val="009E3040"/>
    <w:rsid w:val="009E39A7"/>
    <w:rsid w:val="009E75B6"/>
    <w:rsid w:val="009F008B"/>
    <w:rsid w:val="009F03ED"/>
    <w:rsid w:val="009F0AB5"/>
    <w:rsid w:val="009F0EDC"/>
    <w:rsid w:val="009F1227"/>
    <w:rsid w:val="009F1E77"/>
    <w:rsid w:val="009F31FF"/>
    <w:rsid w:val="009F4665"/>
    <w:rsid w:val="009F5156"/>
    <w:rsid w:val="009F5269"/>
    <w:rsid w:val="009F7EB7"/>
    <w:rsid w:val="009F7FB5"/>
    <w:rsid w:val="00A018D0"/>
    <w:rsid w:val="00A0225E"/>
    <w:rsid w:val="00A02545"/>
    <w:rsid w:val="00A02D08"/>
    <w:rsid w:val="00A0379C"/>
    <w:rsid w:val="00A05C5A"/>
    <w:rsid w:val="00A05EA2"/>
    <w:rsid w:val="00A062B9"/>
    <w:rsid w:val="00A10CC8"/>
    <w:rsid w:val="00A11040"/>
    <w:rsid w:val="00A1255F"/>
    <w:rsid w:val="00A127CA"/>
    <w:rsid w:val="00A1388E"/>
    <w:rsid w:val="00A13BB4"/>
    <w:rsid w:val="00A15439"/>
    <w:rsid w:val="00A15721"/>
    <w:rsid w:val="00A162D4"/>
    <w:rsid w:val="00A167FC"/>
    <w:rsid w:val="00A16B02"/>
    <w:rsid w:val="00A201AB"/>
    <w:rsid w:val="00A205AA"/>
    <w:rsid w:val="00A20ACF"/>
    <w:rsid w:val="00A214FF"/>
    <w:rsid w:val="00A21AFA"/>
    <w:rsid w:val="00A2294A"/>
    <w:rsid w:val="00A23219"/>
    <w:rsid w:val="00A23ED4"/>
    <w:rsid w:val="00A240AA"/>
    <w:rsid w:val="00A2530F"/>
    <w:rsid w:val="00A26D14"/>
    <w:rsid w:val="00A30B0F"/>
    <w:rsid w:val="00A313C0"/>
    <w:rsid w:val="00A313CA"/>
    <w:rsid w:val="00A327F7"/>
    <w:rsid w:val="00A32972"/>
    <w:rsid w:val="00A35D5D"/>
    <w:rsid w:val="00A37BC7"/>
    <w:rsid w:val="00A41554"/>
    <w:rsid w:val="00A430ED"/>
    <w:rsid w:val="00A43E30"/>
    <w:rsid w:val="00A46CBC"/>
    <w:rsid w:val="00A47EF8"/>
    <w:rsid w:val="00A508A3"/>
    <w:rsid w:val="00A53314"/>
    <w:rsid w:val="00A535F8"/>
    <w:rsid w:val="00A53816"/>
    <w:rsid w:val="00A57018"/>
    <w:rsid w:val="00A57C6C"/>
    <w:rsid w:val="00A57F2E"/>
    <w:rsid w:val="00A6122D"/>
    <w:rsid w:val="00A61345"/>
    <w:rsid w:val="00A61AC2"/>
    <w:rsid w:val="00A62677"/>
    <w:rsid w:val="00A62696"/>
    <w:rsid w:val="00A634DB"/>
    <w:rsid w:val="00A6361A"/>
    <w:rsid w:val="00A65071"/>
    <w:rsid w:val="00A6547D"/>
    <w:rsid w:val="00A65A5D"/>
    <w:rsid w:val="00A65C83"/>
    <w:rsid w:val="00A66D46"/>
    <w:rsid w:val="00A6732A"/>
    <w:rsid w:val="00A705B5"/>
    <w:rsid w:val="00A7068E"/>
    <w:rsid w:val="00A70777"/>
    <w:rsid w:val="00A71700"/>
    <w:rsid w:val="00A72CFA"/>
    <w:rsid w:val="00A72EEF"/>
    <w:rsid w:val="00A73825"/>
    <w:rsid w:val="00A73EDF"/>
    <w:rsid w:val="00A74D56"/>
    <w:rsid w:val="00A759E6"/>
    <w:rsid w:val="00A779ED"/>
    <w:rsid w:val="00A77BF2"/>
    <w:rsid w:val="00A80666"/>
    <w:rsid w:val="00A82060"/>
    <w:rsid w:val="00A821ED"/>
    <w:rsid w:val="00A85CB9"/>
    <w:rsid w:val="00A87D81"/>
    <w:rsid w:val="00A904FC"/>
    <w:rsid w:val="00A9079F"/>
    <w:rsid w:val="00A91CD9"/>
    <w:rsid w:val="00A91EF2"/>
    <w:rsid w:val="00A93E75"/>
    <w:rsid w:val="00A966CB"/>
    <w:rsid w:val="00A97393"/>
    <w:rsid w:val="00AA0453"/>
    <w:rsid w:val="00AA15E8"/>
    <w:rsid w:val="00AA2057"/>
    <w:rsid w:val="00AA2BC9"/>
    <w:rsid w:val="00AA5FE2"/>
    <w:rsid w:val="00AA7DBC"/>
    <w:rsid w:val="00AB0017"/>
    <w:rsid w:val="00AB020C"/>
    <w:rsid w:val="00AB2E8E"/>
    <w:rsid w:val="00AB588C"/>
    <w:rsid w:val="00AB6F27"/>
    <w:rsid w:val="00AC0748"/>
    <w:rsid w:val="00AC1363"/>
    <w:rsid w:val="00AC2D1A"/>
    <w:rsid w:val="00AC6A51"/>
    <w:rsid w:val="00AD11C1"/>
    <w:rsid w:val="00AD3DEE"/>
    <w:rsid w:val="00AD5C88"/>
    <w:rsid w:val="00AD5F43"/>
    <w:rsid w:val="00AD646B"/>
    <w:rsid w:val="00AD6DBF"/>
    <w:rsid w:val="00AD7909"/>
    <w:rsid w:val="00AE0538"/>
    <w:rsid w:val="00AE076A"/>
    <w:rsid w:val="00AE0E20"/>
    <w:rsid w:val="00AE111D"/>
    <w:rsid w:val="00AE1205"/>
    <w:rsid w:val="00AE1574"/>
    <w:rsid w:val="00AE261A"/>
    <w:rsid w:val="00AE734C"/>
    <w:rsid w:val="00AF076D"/>
    <w:rsid w:val="00AF0915"/>
    <w:rsid w:val="00AF0C97"/>
    <w:rsid w:val="00AF0F68"/>
    <w:rsid w:val="00AF1A4F"/>
    <w:rsid w:val="00AF1EDA"/>
    <w:rsid w:val="00AF3D47"/>
    <w:rsid w:val="00AF5406"/>
    <w:rsid w:val="00AF6E7F"/>
    <w:rsid w:val="00AF790D"/>
    <w:rsid w:val="00B02401"/>
    <w:rsid w:val="00B02763"/>
    <w:rsid w:val="00B027D8"/>
    <w:rsid w:val="00B02A8B"/>
    <w:rsid w:val="00B03C1B"/>
    <w:rsid w:val="00B03D2C"/>
    <w:rsid w:val="00B06170"/>
    <w:rsid w:val="00B061FD"/>
    <w:rsid w:val="00B0663C"/>
    <w:rsid w:val="00B06717"/>
    <w:rsid w:val="00B06775"/>
    <w:rsid w:val="00B06D76"/>
    <w:rsid w:val="00B07955"/>
    <w:rsid w:val="00B079E1"/>
    <w:rsid w:val="00B07D1B"/>
    <w:rsid w:val="00B100DA"/>
    <w:rsid w:val="00B1207D"/>
    <w:rsid w:val="00B13BBE"/>
    <w:rsid w:val="00B1560B"/>
    <w:rsid w:val="00B15AC2"/>
    <w:rsid w:val="00B16379"/>
    <w:rsid w:val="00B16F53"/>
    <w:rsid w:val="00B170B5"/>
    <w:rsid w:val="00B1777C"/>
    <w:rsid w:val="00B17CED"/>
    <w:rsid w:val="00B21D9B"/>
    <w:rsid w:val="00B21FBE"/>
    <w:rsid w:val="00B22058"/>
    <w:rsid w:val="00B24157"/>
    <w:rsid w:val="00B2510C"/>
    <w:rsid w:val="00B25D4C"/>
    <w:rsid w:val="00B26042"/>
    <w:rsid w:val="00B26C57"/>
    <w:rsid w:val="00B26DCD"/>
    <w:rsid w:val="00B30E76"/>
    <w:rsid w:val="00B3163C"/>
    <w:rsid w:val="00B3208F"/>
    <w:rsid w:val="00B340F6"/>
    <w:rsid w:val="00B3481A"/>
    <w:rsid w:val="00B34B12"/>
    <w:rsid w:val="00B34E23"/>
    <w:rsid w:val="00B35F1B"/>
    <w:rsid w:val="00B36488"/>
    <w:rsid w:val="00B438B5"/>
    <w:rsid w:val="00B43B83"/>
    <w:rsid w:val="00B442B7"/>
    <w:rsid w:val="00B459E8"/>
    <w:rsid w:val="00B47678"/>
    <w:rsid w:val="00B5343F"/>
    <w:rsid w:val="00B53459"/>
    <w:rsid w:val="00B53F7C"/>
    <w:rsid w:val="00B56565"/>
    <w:rsid w:val="00B57370"/>
    <w:rsid w:val="00B606F1"/>
    <w:rsid w:val="00B60752"/>
    <w:rsid w:val="00B62D7A"/>
    <w:rsid w:val="00B63228"/>
    <w:rsid w:val="00B64032"/>
    <w:rsid w:val="00B64C1B"/>
    <w:rsid w:val="00B650E3"/>
    <w:rsid w:val="00B66055"/>
    <w:rsid w:val="00B673C6"/>
    <w:rsid w:val="00B67DA6"/>
    <w:rsid w:val="00B70DA8"/>
    <w:rsid w:val="00B71248"/>
    <w:rsid w:val="00B71EA1"/>
    <w:rsid w:val="00B7313A"/>
    <w:rsid w:val="00B75E45"/>
    <w:rsid w:val="00B83899"/>
    <w:rsid w:val="00B8471E"/>
    <w:rsid w:val="00B847CE"/>
    <w:rsid w:val="00B85287"/>
    <w:rsid w:val="00B873A9"/>
    <w:rsid w:val="00B90284"/>
    <w:rsid w:val="00B908D5"/>
    <w:rsid w:val="00B913B6"/>
    <w:rsid w:val="00B91B9A"/>
    <w:rsid w:val="00B92A6A"/>
    <w:rsid w:val="00B932E2"/>
    <w:rsid w:val="00B956E0"/>
    <w:rsid w:val="00BA14CC"/>
    <w:rsid w:val="00BA20FD"/>
    <w:rsid w:val="00BA2439"/>
    <w:rsid w:val="00BA4183"/>
    <w:rsid w:val="00BA688A"/>
    <w:rsid w:val="00BA7135"/>
    <w:rsid w:val="00BB2045"/>
    <w:rsid w:val="00BB327D"/>
    <w:rsid w:val="00BB3AAF"/>
    <w:rsid w:val="00BB3F49"/>
    <w:rsid w:val="00BB5B8C"/>
    <w:rsid w:val="00BB60CC"/>
    <w:rsid w:val="00BB6228"/>
    <w:rsid w:val="00BB647F"/>
    <w:rsid w:val="00BC5E94"/>
    <w:rsid w:val="00BC61B0"/>
    <w:rsid w:val="00BC6FEE"/>
    <w:rsid w:val="00BC7A1B"/>
    <w:rsid w:val="00BD373B"/>
    <w:rsid w:val="00BD4F97"/>
    <w:rsid w:val="00BD5E18"/>
    <w:rsid w:val="00BD61C6"/>
    <w:rsid w:val="00BE0165"/>
    <w:rsid w:val="00BE07A7"/>
    <w:rsid w:val="00BE10F7"/>
    <w:rsid w:val="00BE19C2"/>
    <w:rsid w:val="00BE22DA"/>
    <w:rsid w:val="00BE3061"/>
    <w:rsid w:val="00BE40B5"/>
    <w:rsid w:val="00BE6037"/>
    <w:rsid w:val="00BF02F1"/>
    <w:rsid w:val="00BF1A86"/>
    <w:rsid w:val="00BF26CD"/>
    <w:rsid w:val="00BF3E40"/>
    <w:rsid w:val="00BF3E69"/>
    <w:rsid w:val="00BF410B"/>
    <w:rsid w:val="00BF4804"/>
    <w:rsid w:val="00BF5A98"/>
    <w:rsid w:val="00BF7AE5"/>
    <w:rsid w:val="00BF7DCF"/>
    <w:rsid w:val="00C03601"/>
    <w:rsid w:val="00C0429B"/>
    <w:rsid w:val="00C047E6"/>
    <w:rsid w:val="00C04F73"/>
    <w:rsid w:val="00C05522"/>
    <w:rsid w:val="00C10495"/>
    <w:rsid w:val="00C10A74"/>
    <w:rsid w:val="00C12D42"/>
    <w:rsid w:val="00C177CD"/>
    <w:rsid w:val="00C202E3"/>
    <w:rsid w:val="00C224A4"/>
    <w:rsid w:val="00C2372B"/>
    <w:rsid w:val="00C24B13"/>
    <w:rsid w:val="00C24E69"/>
    <w:rsid w:val="00C25EF5"/>
    <w:rsid w:val="00C26401"/>
    <w:rsid w:val="00C266F8"/>
    <w:rsid w:val="00C31F07"/>
    <w:rsid w:val="00C3256B"/>
    <w:rsid w:val="00C3365A"/>
    <w:rsid w:val="00C33D4B"/>
    <w:rsid w:val="00C34032"/>
    <w:rsid w:val="00C3425C"/>
    <w:rsid w:val="00C349C1"/>
    <w:rsid w:val="00C35C64"/>
    <w:rsid w:val="00C37B32"/>
    <w:rsid w:val="00C43D91"/>
    <w:rsid w:val="00C467F4"/>
    <w:rsid w:val="00C473BC"/>
    <w:rsid w:val="00C51688"/>
    <w:rsid w:val="00C54A86"/>
    <w:rsid w:val="00C54E5B"/>
    <w:rsid w:val="00C559FF"/>
    <w:rsid w:val="00C5634E"/>
    <w:rsid w:val="00C60F00"/>
    <w:rsid w:val="00C61EA1"/>
    <w:rsid w:val="00C65BC0"/>
    <w:rsid w:val="00C67466"/>
    <w:rsid w:val="00C7026B"/>
    <w:rsid w:val="00C7058A"/>
    <w:rsid w:val="00C71217"/>
    <w:rsid w:val="00C7146A"/>
    <w:rsid w:val="00C7266E"/>
    <w:rsid w:val="00C72C16"/>
    <w:rsid w:val="00C73F3E"/>
    <w:rsid w:val="00C7440C"/>
    <w:rsid w:val="00C7730B"/>
    <w:rsid w:val="00C801A0"/>
    <w:rsid w:val="00C80718"/>
    <w:rsid w:val="00C829D2"/>
    <w:rsid w:val="00C8364E"/>
    <w:rsid w:val="00C84169"/>
    <w:rsid w:val="00C84D7A"/>
    <w:rsid w:val="00C850D5"/>
    <w:rsid w:val="00C8549A"/>
    <w:rsid w:val="00C86BDD"/>
    <w:rsid w:val="00C8788E"/>
    <w:rsid w:val="00C87F2B"/>
    <w:rsid w:val="00C92E28"/>
    <w:rsid w:val="00C94A23"/>
    <w:rsid w:val="00C94BBD"/>
    <w:rsid w:val="00C94DEA"/>
    <w:rsid w:val="00C96B1D"/>
    <w:rsid w:val="00CA06C7"/>
    <w:rsid w:val="00CA3285"/>
    <w:rsid w:val="00CA3D13"/>
    <w:rsid w:val="00CA5289"/>
    <w:rsid w:val="00CA6147"/>
    <w:rsid w:val="00CA6B6F"/>
    <w:rsid w:val="00CB0631"/>
    <w:rsid w:val="00CB35AA"/>
    <w:rsid w:val="00CB3897"/>
    <w:rsid w:val="00CB4137"/>
    <w:rsid w:val="00CB4BFC"/>
    <w:rsid w:val="00CB58DA"/>
    <w:rsid w:val="00CB59EF"/>
    <w:rsid w:val="00CB5A66"/>
    <w:rsid w:val="00CB616F"/>
    <w:rsid w:val="00CB71A5"/>
    <w:rsid w:val="00CB72C2"/>
    <w:rsid w:val="00CC1F70"/>
    <w:rsid w:val="00CC28F6"/>
    <w:rsid w:val="00CC39A6"/>
    <w:rsid w:val="00CC471D"/>
    <w:rsid w:val="00CC476A"/>
    <w:rsid w:val="00CC7777"/>
    <w:rsid w:val="00CC7ACE"/>
    <w:rsid w:val="00CC7DDB"/>
    <w:rsid w:val="00CD0FA0"/>
    <w:rsid w:val="00CD16DE"/>
    <w:rsid w:val="00CD1C2A"/>
    <w:rsid w:val="00CD3D2C"/>
    <w:rsid w:val="00CD51F2"/>
    <w:rsid w:val="00CD525A"/>
    <w:rsid w:val="00CD618B"/>
    <w:rsid w:val="00CE310C"/>
    <w:rsid w:val="00CE38DC"/>
    <w:rsid w:val="00CE4666"/>
    <w:rsid w:val="00CF0946"/>
    <w:rsid w:val="00CF1BC4"/>
    <w:rsid w:val="00CF3400"/>
    <w:rsid w:val="00CF6C58"/>
    <w:rsid w:val="00CF7B6D"/>
    <w:rsid w:val="00D00B5B"/>
    <w:rsid w:val="00D01530"/>
    <w:rsid w:val="00D01E66"/>
    <w:rsid w:val="00D02094"/>
    <w:rsid w:val="00D020C4"/>
    <w:rsid w:val="00D02E42"/>
    <w:rsid w:val="00D043AD"/>
    <w:rsid w:val="00D05540"/>
    <w:rsid w:val="00D068EE"/>
    <w:rsid w:val="00D070D3"/>
    <w:rsid w:val="00D10F34"/>
    <w:rsid w:val="00D11013"/>
    <w:rsid w:val="00D1189A"/>
    <w:rsid w:val="00D1209D"/>
    <w:rsid w:val="00D12E4F"/>
    <w:rsid w:val="00D143B2"/>
    <w:rsid w:val="00D16E69"/>
    <w:rsid w:val="00D212DB"/>
    <w:rsid w:val="00D226D2"/>
    <w:rsid w:val="00D241EA"/>
    <w:rsid w:val="00D25C5A"/>
    <w:rsid w:val="00D25F2E"/>
    <w:rsid w:val="00D26F47"/>
    <w:rsid w:val="00D27665"/>
    <w:rsid w:val="00D278B1"/>
    <w:rsid w:val="00D3016B"/>
    <w:rsid w:val="00D30892"/>
    <w:rsid w:val="00D30BA5"/>
    <w:rsid w:val="00D30FF6"/>
    <w:rsid w:val="00D318D2"/>
    <w:rsid w:val="00D339BE"/>
    <w:rsid w:val="00D33FE5"/>
    <w:rsid w:val="00D347BE"/>
    <w:rsid w:val="00D3512A"/>
    <w:rsid w:val="00D35260"/>
    <w:rsid w:val="00D35D02"/>
    <w:rsid w:val="00D36419"/>
    <w:rsid w:val="00D36772"/>
    <w:rsid w:val="00D37841"/>
    <w:rsid w:val="00D37F76"/>
    <w:rsid w:val="00D407F2"/>
    <w:rsid w:val="00D40960"/>
    <w:rsid w:val="00D40976"/>
    <w:rsid w:val="00D4140D"/>
    <w:rsid w:val="00D4147D"/>
    <w:rsid w:val="00D4206B"/>
    <w:rsid w:val="00D42610"/>
    <w:rsid w:val="00D431E1"/>
    <w:rsid w:val="00D4334C"/>
    <w:rsid w:val="00D436E7"/>
    <w:rsid w:val="00D43FEA"/>
    <w:rsid w:val="00D44456"/>
    <w:rsid w:val="00D47BD8"/>
    <w:rsid w:val="00D50FAB"/>
    <w:rsid w:val="00D53AAE"/>
    <w:rsid w:val="00D53EB4"/>
    <w:rsid w:val="00D5535F"/>
    <w:rsid w:val="00D5631B"/>
    <w:rsid w:val="00D6015B"/>
    <w:rsid w:val="00D60BB6"/>
    <w:rsid w:val="00D61BF4"/>
    <w:rsid w:val="00D61FE1"/>
    <w:rsid w:val="00D624BF"/>
    <w:rsid w:val="00D63F22"/>
    <w:rsid w:val="00D64826"/>
    <w:rsid w:val="00D66E6A"/>
    <w:rsid w:val="00D7097D"/>
    <w:rsid w:val="00D7222B"/>
    <w:rsid w:val="00D72E1F"/>
    <w:rsid w:val="00D743FE"/>
    <w:rsid w:val="00D75F7E"/>
    <w:rsid w:val="00D76B9C"/>
    <w:rsid w:val="00D802D9"/>
    <w:rsid w:val="00D803E9"/>
    <w:rsid w:val="00D8263D"/>
    <w:rsid w:val="00D8327F"/>
    <w:rsid w:val="00D84E94"/>
    <w:rsid w:val="00D85969"/>
    <w:rsid w:val="00D8775C"/>
    <w:rsid w:val="00D87A9E"/>
    <w:rsid w:val="00D92496"/>
    <w:rsid w:val="00D93D3D"/>
    <w:rsid w:val="00D9536A"/>
    <w:rsid w:val="00D97993"/>
    <w:rsid w:val="00D97CE9"/>
    <w:rsid w:val="00DA36B5"/>
    <w:rsid w:val="00DA40FF"/>
    <w:rsid w:val="00DA528F"/>
    <w:rsid w:val="00DA62D0"/>
    <w:rsid w:val="00DA7ACC"/>
    <w:rsid w:val="00DB0279"/>
    <w:rsid w:val="00DB0946"/>
    <w:rsid w:val="00DB1CB1"/>
    <w:rsid w:val="00DB261B"/>
    <w:rsid w:val="00DB32FD"/>
    <w:rsid w:val="00DB376D"/>
    <w:rsid w:val="00DB443C"/>
    <w:rsid w:val="00DB52ED"/>
    <w:rsid w:val="00DB622B"/>
    <w:rsid w:val="00DB69E4"/>
    <w:rsid w:val="00DB7C40"/>
    <w:rsid w:val="00DB7ED7"/>
    <w:rsid w:val="00DC1956"/>
    <w:rsid w:val="00DC4111"/>
    <w:rsid w:val="00DD012E"/>
    <w:rsid w:val="00DD1C53"/>
    <w:rsid w:val="00DD2918"/>
    <w:rsid w:val="00DD3FB0"/>
    <w:rsid w:val="00DD40C2"/>
    <w:rsid w:val="00DD4642"/>
    <w:rsid w:val="00DD5001"/>
    <w:rsid w:val="00DD5A89"/>
    <w:rsid w:val="00DD74A0"/>
    <w:rsid w:val="00DE56DF"/>
    <w:rsid w:val="00DE6E2F"/>
    <w:rsid w:val="00DF0CCB"/>
    <w:rsid w:val="00DF0F7A"/>
    <w:rsid w:val="00DF1DA5"/>
    <w:rsid w:val="00DF37A8"/>
    <w:rsid w:val="00DF39A8"/>
    <w:rsid w:val="00DF43AC"/>
    <w:rsid w:val="00DF4F7C"/>
    <w:rsid w:val="00DF5886"/>
    <w:rsid w:val="00DF6185"/>
    <w:rsid w:val="00DF7FAA"/>
    <w:rsid w:val="00E026F0"/>
    <w:rsid w:val="00E034FE"/>
    <w:rsid w:val="00E03B94"/>
    <w:rsid w:val="00E03C81"/>
    <w:rsid w:val="00E03E65"/>
    <w:rsid w:val="00E04342"/>
    <w:rsid w:val="00E051D9"/>
    <w:rsid w:val="00E0774B"/>
    <w:rsid w:val="00E10916"/>
    <w:rsid w:val="00E109F1"/>
    <w:rsid w:val="00E10DBD"/>
    <w:rsid w:val="00E1235D"/>
    <w:rsid w:val="00E12AC2"/>
    <w:rsid w:val="00E138A1"/>
    <w:rsid w:val="00E1490A"/>
    <w:rsid w:val="00E152C6"/>
    <w:rsid w:val="00E176DB"/>
    <w:rsid w:val="00E177ED"/>
    <w:rsid w:val="00E20687"/>
    <w:rsid w:val="00E20794"/>
    <w:rsid w:val="00E23B74"/>
    <w:rsid w:val="00E25385"/>
    <w:rsid w:val="00E255A2"/>
    <w:rsid w:val="00E257E1"/>
    <w:rsid w:val="00E27411"/>
    <w:rsid w:val="00E27B21"/>
    <w:rsid w:val="00E27BD9"/>
    <w:rsid w:val="00E30892"/>
    <w:rsid w:val="00E3169B"/>
    <w:rsid w:val="00E31B0D"/>
    <w:rsid w:val="00E31EC4"/>
    <w:rsid w:val="00E32ACD"/>
    <w:rsid w:val="00E33164"/>
    <w:rsid w:val="00E33985"/>
    <w:rsid w:val="00E33B2B"/>
    <w:rsid w:val="00E342F5"/>
    <w:rsid w:val="00E34905"/>
    <w:rsid w:val="00E35BFC"/>
    <w:rsid w:val="00E36A80"/>
    <w:rsid w:val="00E36E22"/>
    <w:rsid w:val="00E40051"/>
    <w:rsid w:val="00E41D08"/>
    <w:rsid w:val="00E427F2"/>
    <w:rsid w:val="00E42FD1"/>
    <w:rsid w:val="00E431DD"/>
    <w:rsid w:val="00E51A4C"/>
    <w:rsid w:val="00E522CF"/>
    <w:rsid w:val="00E53D2D"/>
    <w:rsid w:val="00E5489A"/>
    <w:rsid w:val="00E56A39"/>
    <w:rsid w:val="00E56BBB"/>
    <w:rsid w:val="00E57B58"/>
    <w:rsid w:val="00E61100"/>
    <w:rsid w:val="00E61DB6"/>
    <w:rsid w:val="00E61E0F"/>
    <w:rsid w:val="00E6242D"/>
    <w:rsid w:val="00E633FC"/>
    <w:rsid w:val="00E651D3"/>
    <w:rsid w:val="00E671F2"/>
    <w:rsid w:val="00E72ED8"/>
    <w:rsid w:val="00E742C0"/>
    <w:rsid w:val="00E753EB"/>
    <w:rsid w:val="00E754F7"/>
    <w:rsid w:val="00E75AE1"/>
    <w:rsid w:val="00E75D9F"/>
    <w:rsid w:val="00E76692"/>
    <w:rsid w:val="00E768E1"/>
    <w:rsid w:val="00E77A68"/>
    <w:rsid w:val="00E77BB8"/>
    <w:rsid w:val="00E77C1C"/>
    <w:rsid w:val="00E77CF0"/>
    <w:rsid w:val="00E811BC"/>
    <w:rsid w:val="00E81CF4"/>
    <w:rsid w:val="00E81D3F"/>
    <w:rsid w:val="00E83B33"/>
    <w:rsid w:val="00E84FAA"/>
    <w:rsid w:val="00E910B7"/>
    <w:rsid w:val="00E912EA"/>
    <w:rsid w:val="00E93B56"/>
    <w:rsid w:val="00E93C7E"/>
    <w:rsid w:val="00E948A2"/>
    <w:rsid w:val="00E973AD"/>
    <w:rsid w:val="00EA05C4"/>
    <w:rsid w:val="00EA1804"/>
    <w:rsid w:val="00EA19C3"/>
    <w:rsid w:val="00EA1C3C"/>
    <w:rsid w:val="00EA291F"/>
    <w:rsid w:val="00EA33A3"/>
    <w:rsid w:val="00EA39BA"/>
    <w:rsid w:val="00EA44E5"/>
    <w:rsid w:val="00EA6314"/>
    <w:rsid w:val="00EA7077"/>
    <w:rsid w:val="00EB05FA"/>
    <w:rsid w:val="00EB1BF5"/>
    <w:rsid w:val="00EB2267"/>
    <w:rsid w:val="00EB2AF8"/>
    <w:rsid w:val="00EB42B7"/>
    <w:rsid w:val="00EB4E70"/>
    <w:rsid w:val="00EB627B"/>
    <w:rsid w:val="00EB7238"/>
    <w:rsid w:val="00EC0415"/>
    <w:rsid w:val="00EC0BAA"/>
    <w:rsid w:val="00EC34AB"/>
    <w:rsid w:val="00EC4ACF"/>
    <w:rsid w:val="00EC5B26"/>
    <w:rsid w:val="00EC763E"/>
    <w:rsid w:val="00EC7D9C"/>
    <w:rsid w:val="00ED0A40"/>
    <w:rsid w:val="00ED0E16"/>
    <w:rsid w:val="00ED19A7"/>
    <w:rsid w:val="00ED1A3D"/>
    <w:rsid w:val="00ED3454"/>
    <w:rsid w:val="00ED3BDA"/>
    <w:rsid w:val="00EE1853"/>
    <w:rsid w:val="00EE29FD"/>
    <w:rsid w:val="00EE3A85"/>
    <w:rsid w:val="00EE56C8"/>
    <w:rsid w:val="00EE6D6E"/>
    <w:rsid w:val="00EE7EFF"/>
    <w:rsid w:val="00EF02A4"/>
    <w:rsid w:val="00EF24A8"/>
    <w:rsid w:val="00EF381D"/>
    <w:rsid w:val="00EF384D"/>
    <w:rsid w:val="00EF4E77"/>
    <w:rsid w:val="00EF5B4B"/>
    <w:rsid w:val="00EF61F6"/>
    <w:rsid w:val="00F002A6"/>
    <w:rsid w:val="00F00420"/>
    <w:rsid w:val="00F00517"/>
    <w:rsid w:val="00F007C6"/>
    <w:rsid w:val="00F018B7"/>
    <w:rsid w:val="00F01B89"/>
    <w:rsid w:val="00F05351"/>
    <w:rsid w:val="00F068EC"/>
    <w:rsid w:val="00F104E5"/>
    <w:rsid w:val="00F105F3"/>
    <w:rsid w:val="00F11682"/>
    <w:rsid w:val="00F130FD"/>
    <w:rsid w:val="00F16CBA"/>
    <w:rsid w:val="00F17A3F"/>
    <w:rsid w:val="00F21699"/>
    <w:rsid w:val="00F22611"/>
    <w:rsid w:val="00F22B08"/>
    <w:rsid w:val="00F22BD6"/>
    <w:rsid w:val="00F22DF0"/>
    <w:rsid w:val="00F2356D"/>
    <w:rsid w:val="00F241A7"/>
    <w:rsid w:val="00F26C2B"/>
    <w:rsid w:val="00F27ADE"/>
    <w:rsid w:val="00F3072F"/>
    <w:rsid w:val="00F31B07"/>
    <w:rsid w:val="00F323DF"/>
    <w:rsid w:val="00F324B3"/>
    <w:rsid w:val="00F3273F"/>
    <w:rsid w:val="00F3335A"/>
    <w:rsid w:val="00F36B7A"/>
    <w:rsid w:val="00F36B7B"/>
    <w:rsid w:val="00F36E7F"/>
    <w:rsid w:val="00F36E98"/>
    <w:rsid w:val="00F3761D"/>
    <w:rsid w:val="00F4124E"/>
    <w:rsid w:val="00F41893"/>
    <w:rsid w:val="00F41987"/>
    <w:rsid w:val="00F42B9F"/>
    <w:rsid w:val="00F431EF"/>
    <w:rsid w:val="00F432F3"/>
    <w:rsid w:val="00F4347C"/>
    <w:rsid w:val="00F43D12"/>
    <w:rsid w:val="00F44B19"/>
    <w:rsid w:val="00F4517F"/>
    <w:rsid w:val="00F456F3"/>
    <w:rsid w:val="00F45C17"/>
    <w:rsid w:val="00F46470"/>
    <w:rsid w:val="00F46534"/>
    <w:rsid w:val="00F46C15"/>
    <w:rsid w:val="00F51094"/>
    <w:rsid w:val="00F51FB5"/>
    <w:rsid w:val="00F54C4E"/>
    <w:rsid w:val="00F55146"/>
    <w:rsid w:val="00F554A0"/>
    <w:rsid w:val="00F55A08"/>
    <w:rsid w:val="00F55F38"/>
    <w:rsid w:val="00F563AD"/>
    <w:rsid w:val="00F57882"/>
    <w:rsid w:val="00F61805"/>
    <w:rsid w:val="00F6419F"/>
    <w:rsid w:val="00F64F71"/>
    <w:rsid w:val="00F65015"/>
    <w:rsid w:val="00F661C1"/>
    <w:rsid w:val="00F67EA7"/>
    <w:rsid w:val="00F71E35"/>
    <w:rsid w:val="00F72118"/>
    <w:rsid w:val="00F721EE"/>
    <w:rsid w:val="00F750B3"/>
    <w:rsid w:val="00F75539"/>
    <w:rsid w:val="00F75995"/>
    <w:rsid w:val="00F812D5"/>
    <w:rsid w:val="00F81B30"/>
    <w:rsid w:val="00F83184"/>
    <w:rsid w:val="00F83A1C"/>
    <w:rsid w:val="00F8690B"/>
    <w:rsid w:val="00F87015"/>
    <w:rsid w:val="00F909FC"/>
    <w:rsid w:val="00F918EE"/>
    <w:rsid w:val="00F9240B"/>
    <w:rsid w:val="00F92A85"/>
    <w:rsid w:val="00F92F60"/>
    <w:rsid w:val="00F93B82"/>
    <w:rsid w:val="00F93CD5"/>
    <w:rsid w:val="00FA02BD"/>
    <w:rsid w:val="00FA1012"/>
    <w:rsid w:val="00FA1911"/>
    <w:rsid w:val="00FA1992"/>
    <w:rsid w:val="00FA1A82"/>
    <w:rsid w:val="00FA1AB6"/>
    <w:rsid w:val="00FA2F8E"/>
    <w:rsid w:val="00FA4C2B"/>
    <w:rsid w:val="00FA503D"/>
    <w:rsid w:val="00FA5AE5"/>
    <w:rsid w:val="00FA5D59"/>
    <w:rsid w:val="00FA74C2"/>
    <w:rsid w:val="00FB07A5"/>
    <w:rsid w:val="00FB0949"/>
    <w:rsid w:val="00FB27C7"/>
    <w:rsid w:val="00FB4309"/>
    <w:rsid w:val="00FB4BA8"/>
    <w:rsid w:val="00FB5D58"/>
    <w:rsid w:val="00FB6572"/>
    <w:rsid w:val="00FB6DBC"/>
    <w:rsid w:val="00FB7270"/>
    <w:rsid w:val="00FB7FF4"/>
    <w:rsid w:val="00FC1081"/>
    <w:rsid w:val="00FC19A2"/>
    <w:rsid w:val="00FC1F1D"/>
    <w:rsid w:val="00FC3E66"/>
    <w:rsid w:val="00FC4401"/>
    <w:rsid w:val="00FC48A6"/>
    <w:rsid w:val="00FC5049"/>
    <w:rsid w:val="00FC5830"/>
    <w:rsid w:val="00FC5A7A"/>
    <w:rsid w:val="00FC758B"/>
    <w:rsid w:val="00FC7CD3"/>
    <w:rsid w:val="00FC7D76"/>
    <w:rsid w:val="00FD093D"/>
    <w:rsid w:val="00FD1E38"/>
    <w:rsid w:val="00FD21A7"/>
    <w:rsid w:val="00FD33BE"/>
    <w:rsid w:val="00FE2D29"/>
    <w:rsid w:val="00FE33AD"/>
    <w:rsid w:val="00FE3749"/>
    <w:rsid w:val="00FE3AAB"/>
    <w:rsid w:val="00FE466C"/>
    <w:rsid w:val="00FE7DF6"/>
    <w:rsid w:val="00FF125B"/>
    <w:rsid w:val="00FF50CB"/>
    <w:rsid w:val="00FF58B9"/>
    <w:rsid w:val="00FF68BD"/>
    <w:rsid w:val="00FF7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753EB"/>
    <w:pPr>
      <w:tabs>
        <w:tab w:val="left" w:pos="720"/>
      </w:tabs>
      <w:suppressAutoHyphens/>
      <w:spacing w:line="480" w:lineRule="auto"/>
      <w:ind w:firstLine="720"/>
      <w:jc w:val="both"/>
    </w:pPr>
    <w:rPr>
      <w:rFonts w:ascii="Calibri" w:eastAsia="WenQuanYi Micro Hei" w:hAnsi="Calibri" w:cs="Calibri"/>
      <w:color w:val="00000A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753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717FD"/>
    <w:pPr>
      <w:tabs>
        <w:tab w:val="clear" w:pos="720"/>
      </w:tabs>
      <w:suppressAutoHyphens w:val="0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color w:val="auto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753EB"/>
    <w:pPr>
      <w:tabs>
        <w:tab w:val="left" w:pos="720"/>
      </w:tabs>
      <w:suppressAutoHyphens/>
      <w:spacing w:line="480" w:lineRule="auto"/>
      <w:ind w:firstLine="720"/>
      <w:jc w:val="both"/>
    </w:pPr>
    <w:rPr>
      <w:rFonts w:ascii="Calibri" w:eastAsia="WenQuanYi Micro Hei" w:hAnsi="Calibri" w:cs="Calibri"/>
      <w:color w:val="00000A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753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717FD"/>
    <w:pPr>
      <w:tabs>
        <w:tab w:val="clear" w:pos="720"/>
      </w:tabs>
      <w:suppressAutoHyphens w:val="0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color w:val="auto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4631afc-8804-4124-87be-f8f54b145999">Table</DocumentType>
    <TitleName xmlns="34631afc-8804-4124-87be-f8f54b145999">Table 4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Table 4.DOCX</DocumentId>
  </documentManagement>
</p:properties>
</file>

<file path=customXml/itemProps1.xml><?xml version="1.0" encoding="utf-8"?>
<ds:datastoreItem xmlns:ds="http://schemas.openxmlformats.org/officeDocument/2006/customXml" ds:itemID="{17BEB369-52EE-40F0-A66B-7339F27105D3}"/>
</file>

<file path=customXml/itemProps2.xml><?xml version="1.0" encoding="utf-8"?>
<ds:datastoreItem xmlns:ds="http://schemas.openxmlformats.org/officeDocument/2006/customXml" ds:itemID="{450156B6-AB67-4669-8D1A-71AB01BC01FC}"/>
</file>

<file path=customXml/itemProps3.xml><?xml version="1.0" encoding="utf-8"?>
<ds:datastoreItem xmlns:ds="http://schemas.openxmlformats.org/officeDocument/2006/customXml" ds:itemID="{45B1E611-7DA7-4AF8-A51C-AF96311C696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2-D2</dc:creator>
  <cp:lastModifiedBy>R2-D2</cp:lastModifiedBy>
  <cp:revision>4</cp:revision>
  <dcterms:created xsi:type="dcterms:W3CDTF">2016-02-22T02:01:00Z</dcterms:created>
  <dcterms:modified xsi:type="dcterms:W3CDTF">2016-03-14T0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81755F46E4B41B557A55CAC0D604B</vt:lpwstr>
  </property>
</Properties>
</file>